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05455" w14:textId="0D8A21FF" w:rsidR="00C33E98" w:rsidRPr="00396A71" w:rsidRDefault="00C33E98" w:rsidP="00C33E98">
      <w:pPr>
        <w:spacing w:after="160" w:line="259" w:lineRule="auto"/>
        <w:rPr>
          <w:rFonts w:ascii="Arial" w:hAnsi="Arial" w:cs="Arial"/>
          <w:b/>
          <w:szCs w:val="24"/>
        </w:rPr>
      </w:pPr>
      <w:r w:rsidRPr="00396A71">
        <w:rPr>
          <w:rFonts w:ascii="Arial" w:hAnsi="Arial" w:cs="Arial"/>
          <w:b/>
          <w:szCs w:val="24"/>
        </w:rPr>
        <w:t>T</w:t>
      </w:r>
      <w:r w:rsidR="008651AB">
        <w:rPr>
          <w:rFonts w:ascii="Arial" w:hAnsi="Arial" w:cs="Arial"/>
          <w:b/>
          <w:szCs w:val="24"/>
        </w:rPr>
        <w:t>ABLE</w:t>
      </w:r>
      <w:r w:rsidRPr="00396A71">
        <w:rPr>
          <w:rFonts w:ascii="Arial" w:hAnsi="Arial" w:cs="Arial"/>
          <w:b/>
          <w:szCs w:val="24"/>
        </w:rPr>
        <w:t xml:space="preserve"> S1</w:t>
      </w:r>
      <w:r w:rsidRPr="008651AB">
        <w:rPr>
          <w:rFonts w:ascii="Arial" w:hAnsi="Arial" w:cs="Arial"/>
          <w:szCs w:val="24"/>
        </w:rPr>
        <w:t xml:space="preserve"> Strains of </w:t>
      </w:r>
      <w:r w:rsidRPr="008651AB">
        <w:rPr>
          <w:rFonts w:ascii="Arial" w:hAnsi="Arial" w:cs="Arial"/>
          <w:i/>
          <w:szCs w:val="24"/>
        </w:rPr>
        <w:t>Aspergillus fumigatus</w:t>
      </w:r>
      <w:r w:rsidRPr="008651AB">
        <w:rPr>
          <w:rFonts w:ascii="Arial" w:hAnsi="Arial" w:cs="Arial"/>
          <w:iCs/>
          <w:szCs w:val="24"/>
        </w:rPr>
        <w:t xml:space="preserve"> used in this study</w:t>
      </w:r>
      <w:r w:rsidRPr="008651AB">
        <w:rPr>
          <w:rFonts w:ascii="Arial" w:hAnsi="Arial" w:cs="Arial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3780"/>
        <w:gridCol w:w="2150"/>
      </w:tblGrid>
      <w:tr w:rsidR="009F47E6" w:rsidRPr="00DF6B7F" w14:paraId="1889B735" w14:textId="77777777" w:rsidTr="0069639C">
        <w:tc>
          <w:tcPr>
            <w:tcW w:w="2160" w:type="dxa"/>
            <w:tcBorders>
              <w:top w:val="single" w:sz="18" w:space="0" w:color="auto"/>
              <w:bottom w:val="single" w:sz="12" w:space="0" w:color="auto"/>
            </w:tcBorders>
          </w:tcPr>
          <w:p w14:paraId="5A2A267D" w14:textId="77777777" w:rsidR="009F47E6" w:rsidRPr="00DF6B7F" w:rsidRDefault="009F47E6" w:rsidP="008E00E8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Strain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14:paraId="1E136773" w14:textId="77777777" w:rsidR="009F47E6" w:rsidRPr="00DF6B7F" w:rsidRDefault="009F47E6" w:rsidP="008E00E8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DF6B7F">
              <w:rPr>
                <w:rFonts w:ascii="Arial" w:hAnsi="Arial" w:cs="Arial"/>
                <w:b/>
                <w:szCs w:val="24"/>
              </w:rPr>
              <w:t>Number</w:t>
            </w:r>
          </w:p>
        </w:tc>
        <w:tc>
          <w:tcPr>
            <w:tcW w:w="3780" w:type="dxa"/>
            <w:tcBorders>
              <w:top w:val="single" w:sz="18" w:space="0" w:color="auto"/>
              <w:bottom w:val="single" w:sz="12" w:space="0" w:color="auto"/>
            </w:tcBorders>
          </w:tcPr>
          <w:p w14:paraId="697458AD" w14:textId="77777777" w:rsidR="009F47E6" w:rsidRPr="00DF6B7F" w:rsidRDefault="009F47E6" w:rsidP="008E00E8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DF6B7F">
              <w:rPr>
                <w:rFonts w:ascii="Arial" w:hAnsi="Arial" w:cs="Arial"/>
                <w:b/>
                <w:szCs w:val="24"/>
              </w:rPr>
              <w:t>Genotype</w:t>
            </w:r>
          </w:p>
        </w:tc>
        <w:tc>
          <w:tcPr>
            <w:tcW w:w="2150" w:type="dxa"/>
            <w:tcBorders>
              <w:top w:val="single" w:sz="18" w:space="0" w:color="auto"/>
              <w:bottom w:val="single" w:sz="12" w:space="0" w:color="auto"/>
            </w:tcBorders>
          </w:tcPr>
          <w:p w14:paraId="2F7AE401" w14:textId="77777777" w:rsidR="009F47E6" w:rsidRPr="00DF6B7F" w:rsidRDefault="009F47E6" w:rsidP="008E00E8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DF6B7F">
              <w:rPr>
                <w:rFonts w:ascii="Arial" w:hAnsi="Arial" w:cs="Arial"/>
                <w:b/>
                <w:szCs w:val="24"/>
              </w:rPr>
              <w:t>Origin</w:t>
            </w:r>
          </w:p>
        </w:tc>
      </w:tr>
      <w:tr w:rsidR="009F47E6" w:rsidRPr="00DF6B7F" w14:paraId="261C2802" w14:textId="77777777" w:rsidTr="0069639C"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7646329C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KU7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E107A03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124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vAlign w:val="center"/>
          </w:tcPr>
          <w:p w14:paraId="5925C24B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A</w:t>
            </w:r>
            <w:proofErr w:type="spellEnd"/>
            <w:r w:rsidRPr="00DF6B7F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trA</w:t>
            </w:r>
            <w:proofErr w:type="spellEnd"/>
          </w:p>
        </w:tc>
        <w:tc>
          <w:tcPr>
            <w:tcW w:w="2150" w:type="dxa"/>
            <w:tcBorders>
              <w:top w:val="single" w:sz="12" w:space="0" w:color="auto"/>
            </w:tcBorders>
            <w:vAlign w:val="center"/>
          </w:tcPr>
          <w:p w14:paraId="189BA52B" w14:textId="65CBB81C" w:rsidR="009F47E6" w:rsidRPr="00DF6B7F" w:rsidRDefault="003C2C3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Reference </w:t>
            </w:r>
            <w:r w:rsidR="000E6125">
              <w:rPr>
                <w:rFonts w:ascii="Arial" w:hAnsi="Arial" w:cs="Arial"/>
                <w:szCs w:val="24"/>
              </w:rPr>
              <w:t>60</w:t>
            </w:r>
          </w:p>
        </w:tc>
      </w:tr>
      <w:tr w:rsidR="009F47E6" w:rsidRPr="00DF6B7F" w14:paraId="3B101CBC" w14:textId="77777777" w:rsidTr="0069639C">
        <w:tc>
          <w:tcPr>
            <w:tcW w:w="2160" w:type="dxa"/>
            <w:vAlign w:val="center"/>
          </w:tcPr>
          <w:p w14:paraId="21378FD9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hacA</w:t>
            </w:r>
          </w:p>
        </w:tc>
        <w:tc>
          <w:tcPr>
            <w:tcW w:w="1260" w:type="dxa"/>
            <w:vAlign w:val="center"/>
          </w:tcPr>
          <w:p w14:paraId="6B96375E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144</w:t>
            </w:r>
          </w:p>
        </w:tc>
        <w:tc>
          <w:tcPr>
            <w:tcW w:w="3780" w:type="dxa"/>
            <w:vAlign w:val="center"/>
          </w:tcPr>
          <w:p w14:paraId="7CD7128C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A</w:t>
            </w:r>
            <w:proofErr w:type="spellEnd"/>
            <w:r w:rsidRPr="00DF6B7F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trA</w:t>
            </w:r>
            <w:proofErr w:type="spellEnd"/>
            <w:r w:rsidRPr="00DF6B7F">
              <w:rPr>
                <w:rFonts w:ascii="Arial" w:hAnsi="Arial" w:cs="Arial"/>
                <w:szCs w:val="24"/>
              </w:rPr>
              <w:t>, ∆</w:t>
            </w:r>
            <w:r w:rsidRPr="00DF6B7F">
              <w:rPr>
                <w:rFonts w:ascii="Arial" w:hAnsi="Arial" w:cs="Arial"/>
                <w:i/>
                <w:szCs w:val="24"/>
              </w:rPr>
              <w:t>hacA</w:t>
            </w:r>
            <w:r w:rsidRPr="00DF6B7F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>hph</w:t>
            </w:r>
          </w:p>
        </w:tc>
        <w:tc>
          <w:tcPr>
            <w:tcW w:w="2150" w:type="dxa"/>
            <w:vAlign w:val="center"/>
          </w:tcPr>
          <w:p w14:paraId="61EF795F" w14:textId="12A15582" w:rsidR="009F47E6" w:rsidRPr="00DF6B7F" w:rsidRDefault="003C2C3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eference 14</w:t>
            </w:r>
          </w:p>
        </w:tc>
      </w:tr>
      <w:tr w:rsidR="00E73F8B" w:rsidRPr="00DF6B7F" w14:paraId="7BC17660" w14:textId="77777777" w:rsidTr="0069639C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B2DC72F" w14:textId="77777777" w:rsidR="00E73F8B" w:rsidRPr="00DF6B7F" w:rsidRDefault="00E73F8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hacA</w:t>
            </w:r>
            <w:r>
              <w:rPr>
                <w:rFonts w:ascii="Arial" w:hAnsi="Arial" w:cs="Arial"/>
                <w:i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 xml:space="preserve">+ </w:t>
            </w:r>
            <w:r w:rsidRPr="00DF6B7F">
              <w:rPr>
                <w:rFonts w:ascii="Arial" w:hAnsi="Arial" w:cs="Arial"/>
                <w:i/>
                <w:szCs w:val="24"/>
              </w:rPr>
              <w:t>hac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63F45CB" w14:textId="77777777" w:rsidR="00E73F8B" w:rsidRPr="00DF6B7F" w:rsidRDefault="00E73F8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178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34654FEB" w14:textId="77777777" w:rsidR="00E73F8B" w:rsidRPr="00F10ECD" w:rsidRDefault="00E73F8B" w:rsidP="005430C6">
            <w:pPr>
              <w:spacing w:before="60" w:after="60"/>
              <w:rPr>
                <w:rFonts w:ascii="Arial" w:hAnsi="Arial" w:cs="Arial"/>
                <w:szCs w:val="24"/>
                <w:lang w:val="es-ES"/>
              </w:rPr>
            </w:pPr>
            <w:r w:rsidRPr="00F10ECD">
              <w:rPr>
                <w:rFonts w:ascii="Arial" w:hAnsi="Arial" w:cs="Arial"/>
                <w:szCs w:val="24"/>
                <w:lang w:val="es-ES"/>
              </w:rPr>
              <w:t>∆</w:t>
            </w:r>
            <w:proofErr w:type="spellStart"/>
            <w:proofErr w:type="gramStart"/>
            <w:r w:rsidRPr="00F10ECD">
              <w:rPr>
                <w:rFonts w:ascii="Arial" w:hAnsi="Arial" w:cs="Arial"/>
                <w:i/>
                <w:szCs w:val="24"/>
                <w:lang w:val="es-ES"/>
              </w:rPr>
              <w:t>akuA</w:t>
            </w:r>
            <w:proofErr w:type="spellEnd"/>
            <w:r w:rsidRPr="00F10ECD">
              <w:rPr>
                <w:rFonts w:ascii="Arial" w:hAnsi="Arial" w:cs="Arial"/>
                <w:szCs w:val="24"/>
                <w:lang w:val="es-ES"/>
              </w:rPr>
              <w:t>::</w:t>
            </w:r>
            <w:proofErr w:type="spellStart"/>
            <w:proofErr w:type="gramEnd"/>
            <w:r w:rsidRPr="00F10ECD">
              <w:rPr>
                <w:rFonts w:ascii="Arial" w:hAnsi="Arial" w:cs="Arial"/>
                <w:i/>
                <w:szCs w:val="24"/>
                <w:lang w:val="es-ES"/>
              </w:rPr>
              <w:t>ptrA</w:t>
            </w:r>
            <w:proofErr w:type="spellEnd"/>
            <w:r w:rsidRPr="00F10ECD">
              <w:rPr>
                <w:rFonts w:ascii="Arial" w:hAnsi="Arial" w:cs="Arial"/>
                <w:szCs w:val="24"/>
                <w:lang w:val="es-ES"/>
              </w:rPr>
              <w:t>, ∆</w:t>
            </w:r>
            <w:r w:rsidRPr="00F10ECD">
              <w:rPr>
                <w:rFonts w:ascii="Arial" w:hAnsi="Arial" w:cs="Arial"/>
                <w:i/>
                <w:szCs w:val="24"/>
                <w:lang w:val="es-ES"/>
              </w:rPr>
              <w:t>hacA</w:t>
            </w:r>
            <w:r w:rsidRPr="00F10ECD">
              <w:rPr>
                <w:rFonts w:ascii="Arial" w:hAnsi="Arial" w:cs="Arial"/>
                <w:szCs w:val="24"/>
                <w:lang w:val="es-ES"/>
              </w:rPr>
              <w:t>::</w:t>
            </w:r>
            <w:r w:rsidRPr="00F10ECD">
              <w:rPr>
                <w:rFonts w:ascii="Arial" w:hAnsi="Arial" w:cs="Arial"/>
                <w:i/>
                <w:szCs w:val="24"/>
                <w:lang w:val="es-ES"/>
              </w:rPr>
              <w:t>hph</w:t>
            </w:r>
            <w:r w:rsidRPr="00F10ECD">
              <w:rPr>
                <w:rFonts w:ascii="Arial" w:hAnsi="Arial" w:cs="Arial"/>
                <w:szCs w:val="24"/>
                <w:lang w:val="es-ES"/>
              </w:rPr>
              <w:t xml:space="preserve">, </w:t>
            </w:r>
            <w:r w:rsidRPr="00F10ECD">
              <w:rPr>
                <w:rFonts w:ascii="Arial" w:hAnsi="Arial" w:cs="Arial"/>
                <w:i/>
                <w:szCs w:val="24"/>
                <w:lang w:val="es-ES"/>
              </w:rPr>
              <w:t>hacA/</w:t>
            </w:r>
            <w:proofErr w:type="spellStart"/>
            <w:r w:rsidRPr="00F10ECD">
              <w:rPr>
                <w:rFonts w:ascii="Arial" w:hAnsi="Arial" w:cs="Arial"/>
                <w:i/>
                <w:szCs w:val="24"/>
                <w:lang w:val="es-ES"/>
              </w:rPr>
              <w:t>ble</w:t>
            </w:r>
            <w:proofErr w:type="spellEnd"/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2DB7B5AD" w14:textId="78BF467B" w:rsidR="00E73F8B" w:rsidRPr="00DF6B7F" w:rsidRDefault="003C2C3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eference 14</w:t>
            </w:r>
          </w:p>
        </w:tc>
      </w:tr>
      <w:tr w:rsidR="004821D7" w:rsidRPr="00DF6B7F" w14:paraId="7648AD09" w14:textId="77777777" w:rsidTr="0069639C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7B46E23" w14:textId="4B85CF5C" w:rsidR="004821D7" w:rsidRPr="00DF6B7F" w:rsidRDefault="004821D7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hac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FF1E857" w14:textId="77777777" w:rsidR="004821D7" w:rsidRPr="00DF6B7F" w:rsidRDefault="004821D7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67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6E6B3136" w14:textId="77777777" w:rsidR="004821D7" w:rsidRPr="00ED610F" w:rsidRDefault="004821D7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ED610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ED610F">
              <w:rPr>
                <w:rFonts w:ascii="Arial" w:hAnsi="Arial" w:cs="Arial"/>
                <w:i/>
                <w:szCs w:val="24"/>
              </w:rPr>
              <w:t>akuA</w:t>
            </w:r>
            <w:proofErr w:type="spellEnd"/>
            <w:r w:rsidRPr="00ED610F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ED610F">
              <w:rPr>
                <w:rFonts w:ascii="Arial" w:hAnsi="Arial" w:cs="Arial"/>
                <w:i/>
                <w:szCs w:val="24"/>
              </w:rPr>
              <w:t>ptrA</w:t>
            </w:r>
            <w:proofErr w:type="spellEnd"/>
            <w:r w:rsidRPr="00ED610F">
              <w:rPr>
                <w:rFonts w:ascii="Arial" w:hAnsi="Arial" w:cs="Arial"/>
                <w:szCs w:val="24"/>
              </w:rPr>
              <w:t>, ∆</w:t>
            </w:r>
            <w:r w:rsidRPr="00ED610F">
              <w:rPr>
                <w:rFonts w:ascii="Arial" w:hAnsi="Arial" w:cs="Arial"/>
                <w:i/>
                <w:szCs w:val="24"/>
              </w:rPr>
              <w:t>hacA</w:t>
            </w:r>
            <w:r w:rsidRPr="00ED610F">
              <w:rPr>
                <w:rFonts w:ascii="Arial" w:hAnsi="Arial" w:cs="Arial"/>
                <w:szCs w:val="24"/>
              </w:rPr>
              <w:t>::</w:t>
            </w:r>
            <w:r w:rsidRPr="00ED610F">
              <w:rPr>
                <w:rFonts w:ascii="Arial" w:hAnsi="Arial" w:cs="Arial"/>
                <w:i/>
                <w:szCs w:val="24"/>
              </w:rPr>
              <w:t>six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214BDC21" w14:textId="77777777" w:rsidR="004821D7" w:rsidRPr="00DF6B7F" w:rsidRDefault="004821D7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4821D7" w:rsidRPr="0069639C" w14:paraId="58D8D226" w14:textId="77777777" w:rsidTr="0069639C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D23244F" w14:textId="1B228C01" w:rsidR="004821D7" w:rsidRPr="0069639C" w:rsidRDefault="00370348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KU70 </w:t>
            </w:r>
            <w:r w:rsidR="004821D7" w:rsidRPr="0069639C">
              <w:rPr>
                <w:rFonts w:ascii="Arial" w:hAnsi="Arial" w:cs="Arial"/>
                <w:szCs w:val="24"/>
              </w:rPr>
              <w:t>GCaMP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834D639" w14:textId="297719B9" w:rsidR="004821D7" w:rsidRPr="0069639C" w:rsidRDefault="004821D7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750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0E0B154A" w14:textId="3A67B22E" w:rsidR="004821D7" w:rsidRPr="0069639C" w:rsidRDefault="004821D7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69639C">
              <w:rPr>
                <w:rFonts w:ascii="Arial" w:hAnsi="Arial" w:cs="Arial"/>
                <w:i/>
                <w:szCs w:val="24"/>
              </w:rPr>
              <w:t>akuA</w:t>
            </w:r>
            <w:proofErr w:type="spellEnd"/>
            <w:r w:rsidRPr="0069639C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69639C">
              <w:rPr>
                <w:rFonts w:ascii="Arial" w:hAnsi="Arial" w:cs="Arial"/>
                <w:i/>
                <w:szCs w:val="24"/>
              </w:rPr>
              <w:t>ptrA</w:t>
            </w:r>
            <w:proofErr w:type="spellEnd"/>
            <w:r w:rsidRPr="0069639C">
              <w:rPr>
                <w:rFonts w:ascii="Arial" w:hAnsi="Arial" w:cs="Arial"/>
                <w:szCs w:val="24"/>
              </w:rPr>
              <w:t>,</w:t>
            </w:r>
            <w:r w:rsidR="0069639C" w:rsidRPr="0069639C">
              <w:rPr>
                <w:rFonts w:ascii="Arial" w:hAnsi="Arial" w:cs="Arial"/>
                <w:szCs w:val="24"/>
              </w:rPr>
              <w:t xml:space="preserve"> P</w:t>
            </w:r>
            <w:r w:rsidR="0069639C" w:rsidRPr="0069639C">
              <w:rPr>
                <w:rFonts w:ascii="Arial" w:hAnsi="Arial" w:cs="Arial"/>
                <w:i/>
                <w:szCs w:val="24"/>
              </w:rPr>
              <w:t>gpd1</w:t>
            </w:r>
            <w:r w:rsidR="0069639C" w:rsidRPr="0069639C">
              <w:rPr>
                <w:rFonts w:ascii="Arial" w:hAnsi="Arial" w:cs="Arial"/>
                <w:szCs w:val="24"/>
              </w:rPr>
              <w:t>-</w:t>
            </w:r>
            <w:r w:rsidR="0069639C" w:rsidRPr="0069639C">
              <w:rPr>
                <w:rFonts w:ascii="Arial" w:hAnsi="Arial" w:cs="Arial"/>
                <w:i/>
                <w:szCs w:val="24"/>
              </w:rPr>
              <w:t>gcamp5-</w:t>
            </w:r>
            <w:r w:rsidR="0069639C" w:rsidRPr="00C417A4">
              <w:rPr>
                <w:rFonts w:ascii="Arial" w:hAnsi="Arial" w:cs="Arial"/>
                <w:iCs/>
                <w:szCs w:val="24"/>
              </w:rPr>
              <w:t>T</w:t>
            </w:r>
            <w:r w:rsidR="0069639C" w:rsidRPr="0069639C">
              <w:rPr>
                <w:rFonts w:ascii="Calibri" w:hAnsi="Calibri" w:cs="Calibri"/>
                <w:szCs w:val="24"/>
              </w:rPr>
              <w:t>β</w:t>
            </w:r>
            <w:r w:rsidR="00562D0E">
              <w:rPr>
                <w:rFonts w:ascii="Calibri" w:hAnsi="Calibri" w:cs="Calibri"/>
                <w:szCs w:val="24"/>
              </w:rPr>
              <w:t>-</w:t>
            </w:r>
            <w:r w:rsidR="0069639C" w:rsidRPr="0069639C">
              <w:rPr>
                <w:rFonts w:ascii="Arial" w:hAnsi="Arial" w:cs="Arial"/>
                <w:i/>
                <w:szCs w:val="24"/>
              </w:rPr>
              <w:t>tub-</w:t>
            </w:r>
            <w:r w:rsidR="00262555" w:rsidRPr="0069639C">
              <w:rPr>
                <w:rFonts w:ascii="Arial" w:hAnsi="Arial" w:cs="Arial"/>
                <w:i/>
                <w:szCs w:val="24"/>
              </w:rPr>
              <w:t>six-</w:t>
            </w:r>
            <w:r w:rsidR="00513BEA">
              <w:rPr>
                <w:rFonts w:ascii="Arial" w:hAnsi="Arial" w:cs="Arial"/>
                <w:i/>
                <w:szCs w:val="24"/>
              </w:rPr>
              <w:t>hph</w:t>
            </w:r>
            <w:r w:rsidR="0069639C" w:rsidRPr="0069639C">
              <w:rPr>
                <w:rFonts w:ascii="Arial" w:hAnsi="Arial" w:cs="Arial"/>
                <w:i/>
                <w:szCs w:val="24"/>
              </w:rPr>
              <w:t>-</w:t>
            </w:r>
            <w:r w:rsidR="0069639C" w:rsidRPr="0069639C">
              <w:rPr>
                <w:rFonts w:ascii="Arial" w:hAnsi="Arial" w:cs="Arial"/>
                <w:szCs w:val="24"/>
              </w:rPr>
              <w:t>β</w:t>
            </w:r>
            <w:r w:rsidR="0069639C" w:rsidRPr="0069639C">
              <w:rPr>
                <w:rFonts w:ascii="Arial" w:hAnsi="Arial" w:cs="Arial"/>
                <w:i/>
                <w:szCs w:val="24"/>
              </w:rPr>
              <w:t>-rec-six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5A3C5D6C" w14:textId="77777777" w:rsidR="004821D7" w:rsidRPr="0069639C" w:rsidRDefault="004821D7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E73F8B" w:rsidRPr="00DF6B7F" w14:paraId="6FAB9B82" w14:textId="77777777" w:rsidTr="0069639C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42B2F5C" w14:textId="6C1D0145" w:rsidR="00E73F8B" w:rsidRPr="0069639C" w:rsidRDefault="00E73F8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Δ</w:t>
            </w:r>
            <w:r w:rsidRPr="0069639C">
              <w:rPr>
                <w:rFonts w:ascii="Arial" w:hAnsi="Arial" w:cs="Arial"/>
                <w:i/>
                <w:szCs w:val="24"/>
              </w:rPr>
              <w:t>hacA</w:t>
            </w:r>
            <w:r w:rsidR="004821D7" w:rsidRPr="0069639C">
              <w:rPr>
                <w:rFonts w:ascii="Arial" w:hAnsi="Arial" w:cs="Arial"/>
                <w:szCs w:val="24"/>
              </w:rPr>
              <w:t xml:space="preserve"> GCaMP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7C4DF2C" w14:textId="4B91553C" w:rsidR="00E73F8B" w:rsidRPr="0069639C" w:rsidRDefault="004821D7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724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16B2737A" w14:textId="190307A1" w:rsidR="00E73F8B" w:rsidRPr="0069639C" w:rsidRDefault="00E73F8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69639C">
              <w:rPr>
                <w:rFonts w:ascii="Arial" w:hAnsi="Arial" w:cs="Arial"/>
                <w:i/>
                <w:szCs w:val="24"/>
              </w:rPr>
              <w:t>akuA</w:t>
            </w:r>
            <w:proofErr w:type="spellEnd"/>
            <w:r w:rsidRPr="0069639C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69639C">
              <w:rPr>
                <w:rFonts w:ascii="Arial" w:hAnsi="Arial" w:cs="Arial"/>
                <w:i/>
                <w:szCs w:val="24"/>
              </w:rPr>
              <w:t>ptrA</w:t>
            </w:r>
            <w:proofErr w:type="spellEnd"/>
            <w:r w:rsidRPr="0069639C">
              <w:rPr>
                <w:rFonts w:ascii="Arial" w:hAnsi="Arial" w:cs="Arial"/>
                <w:szCs w:val="24"/>
              </w:rPr>
              <w:t>, ∆</w:t>
            </w:r>
            <w:r w:rsidRPr="0069639C">
              <w:rPr>
                <w:rFonts w:ascii="Arial" w:hAnsi="Arial" w:cs="Arial"/>
                <w:i/>
                <w:szCs w:val="24"/>
              </w:rPr>
              <w:t>hacA</w:t>
            </w:r>
            <w:r w:rsidRPr="0069639C">
              <w:rPr>
                <w:rFonts w:ascii="Arial" w:hAnsi="Arial" w:cs="Arial"/>
                <w:szCs w:val="24"/>
              </w:rPr>
              <w:t>::</w:t>
            </w:r>
            <w:r w:rsidRPr="0069639C">
              <w:rPr>
                <w:rFonts w:ascii="Arial" w:hAnsi="Arial" w:cs="Arial"/>
                <w:i/>
                <w:szCs w:val="24"/>
              </w:rPr>
              <w:t>six</w:t>
            </w:r>
            <w:r w:rsidR="0069639C" w:rsidRPr="0069639C">
              <w:rPr>
                <w:rFonts w:ascii="Arial" w:hAnsi="Arial" w:cs="Arial"/>
                <w:szCs w:val="24"/>
              </w:rPr>
              <w:t xml:space="preserve">, </w:t>
            </w:r>
            <w:r w:rsidR="00080B99" w:rsidRPr="0069639C">
              <w:rPr>
                <w:rFonts w:ascii="Arial" w:hAnsi="Arial" w:cs="Arial"/>
                <w:i/>
                <w:szCs w:val="24"/>
              </w:rPr>
              <w:t>six-</w:t>
            </w:r>
            <w:r w:rsidR="00080B99" w:rsidRPr="0069639C">
              <w:rPr>
                <w:rFonts w:ascii="Arial" w:hAnsi="Arial" w:cs="Arial"/>
                <w:szCs w:val="24"/>
              </w:rPr>
              <w:t>P</w:t>
            </w:r>
            <w:r w:rsidR="00080B99" w:rsidRPr="0069639C">
              <w:rPr>
                <w:rFonts w:ascii="Arial" w:hAnsi="Arial" w:cs="Arial"/>
                <w:i/>
                <w:szCs w:val="24"/>
              </w:rPr>
              <w:t>gpd1</w:t>
            </w:r>
            <w:r w:rsidR="00080B99" w:rsidRPr="0069639C">
              <w:rPr>
                <w:rFonts w:ascii="Arial" w:hAnsi="Arial" w:cs="Arial"/>
                <w:szCs w:val="24"/>
              </w:rPr>
              <w:t>-</w:t>
            </w:r>
            <w:r w:rsidR="00080B99" w:rsidRPr="0069639C">
              <w:rPr>
                <w:rFonts w:ascii="Arial" w:hAnsi="Arial" w:cs="Arial"/>
                <w:i/>
                <w:szCs w:val="24"/>
              </w:rPr>
              <w:t>gcamp5-</w:t>
            </w:r>
            <w:r w:rsidR="00080B99" w:rsidRPr="00C417A4">
              <w:rPr>
                <w:rFonts w:ascii="Arial" w:hAnsi="Arial" w:cs="Arial"/>
                <w:iCs/>
                <w:szCs w:val="24"/>
              </w:rPr>
              <w:t>T</w:t>
            </w:r>
            <w:r w:rsidR="00080B99" w:rsidRPr="0069639C">
              <w:rPr>
                <w:rFonts w:ascii="Calibri" w:hAnsi="Calibri" w:cs="Calibri"/>
                <w:szCs w:val="24"/>
              </w:rPr>
              <w:t>β-</w:t>
            </w:r>
            <w:r w:rsidR="00080B99" w:rsidRPr="0069639C">
              <w:rPr>
                <w:rFonts w:ascii="Arial" w:hAnsi="Arial" w:cs="Arial"/>
                <w:i/>
                <w:szCs w:val="24"/>
              </w:rPr>
              <w:t>tub-</w:t>
            </w:r>
            <w:r w:rsidR="00262555" w:rsidRPr="0069639C">
              <w:rPr>
                <w:rFonts w:ascii="Arial" w:hAnsi="Arial" w:cs="Arial"/>
                <w:i/>
                <w:szCs w:val="24"/>
              </w:rPr>
              <w:t>six-</w:t>
            </w:r>
            <w:r w:rsidR="00513BEA">
              <w:rPr>
                <w:rFonts w:ascii="Arial" w:hAnsi="Arial" w:cs="Arial"/>
                <w:i/>
                <w:szCs w:val="24"/>
              </w:rPr>
              <w:t>hph</w:t>
            </w:r>
            <w:r w:rsidR="00080B99" w:rsidRPr="0069639C">
              <w:rPr>
                <w:rFonts w:ascii="Arial" w:hAnsi="Arial" w:cs="Arial"/>
                <w:i/>
                <w:szCs w:val="24"/>
              </w:rPr>
              <w:t>-</w:t>
            </w:r>
            <w:r w:rsidR="00080B99" w:rsidRPr="0069639C">
              <w:rPr>
                <w:rFonts w:ascii="Arial" w:hAnsi="Arial" w:cs="Arial"/>
                <w:szCs w:val="24"/>
              </w:rPr>
              <w:t>β</w:t>
            </w:r>
            <w:r w:rsidR="00080B99" w:rsidRPr="0069639C">
              <w:rPr>
                <w:rFonts w:ascii="Arial" w:hAnsi="Arial" w:cs="Arial"/>
                <w:i/>
                <w:szCs w:val="24"/>
              </w:rPr>
              <w:t>-rec-six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5704D6A7" w14:textId="7EB627E1" w:rsidR="00E73F8B" w:rsidRPr="00DF6B7F" w:rsidRDefault="00E73F8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9F47E6" w:rsidRPr="00DF6B7F" w14:paraId="0A258893" w14:textId="77777777" w:rsidTr="0069639C"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3F348A04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KU8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D9F8D59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399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vAlign w:val="center"/>
          </w:tcPr>
          <w:p w14:paraId="4CFE7DA0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B</w:t>
            </w:r>
            <w:proofErr w:type="spellEnd"/>
            <w:r w:rsidRPr="00422688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yrG</w:t>
            </w:r>
            <w:proofErr w:type="spellEnd"/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</w:p>
        </w:tc>
        <w:tc>
          <w:tcPr>
            <w:tcW w:w="2150" w:type="dxa"/>
            <w:tcBorders>
              <w:top w:val="single" w:sz="12" w:space="0" w:color="auto"/>
            </w:tcBorders>
            <w:vAlign w:val="center"/>
          </w:tcPr>
          <w:p w14:paraId="5A264B59" w14:textId="173351D6" w:rsidR="009F47E6" w:rsidRPr="00DF6B7F" w:rsidRDefault="003C2C3B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Reference </w:t>
            </w:r>
            <w:r w:rsidR="004421EA">
              <w:rPr>
                <w:rFonts w:ascii="Arial" w:hAnsi="Arial" w:cs="Arial"/>
                <w:szCs w:val="24"/>
              </w:rPr>
              <w:t>6</w:t>
            </w:r>
            <w:r w:rsidR="000E6125">
              <w:rPr>
                <w:rFonts w:ascii="Arial" w:hAnsi="Arial" w:cs="Arial"/>
                <w:szCs w:val="24"/>
              </w:rPr>
              <w:t>1</w:t>
            </w:r>
          </w:p>
        </w:tc>
      </w:tr>
      <w:tr w:rsidR="009F47E6" w:rsidRPr="00DF6B7F" w14:paraId="5AFACA05" w14:textId="77777777" w:rsidTr="0069639C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CF530D0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rcA-eGF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55E8B5B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25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5714FC32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  <w:vertAlign w:val="subscript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B</w:t>
            </w:r>
            <w:proofErr w:type="spellEnd"/>
            <w:r w:rsidRPr="00422688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yrG</w:t>
            </w:r>
            <w:proofErr w:type="spellEnd"/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DF6B7F">
              <w:rPr>
                <w:rFonts w:ascii="Arial" w:hAnsi="Arial" w:cs="Arial"/>
                <w:szCs w:val="24"/>
                <w:vertAlign w:val="subscript"/>
              </w:rPr>
              <w:t xml:space="preserve">, 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>
              <w:rPr>
                <w:rFonts w:ascii="Arial" w:hAnsi="Arial" w:cs="Arial"/>
                <w:i/>
                <w:szCs w:val="24"/>
              </w:rPr>
              <w:t>egfp-six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5B1BF7B5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9F47E6" w:rsidRPr="00DF6B7F" w14:paraId="6DA384F7" w14:textId="77777777" w:rsidTr="0069639C">
        <w:tc>
          <w:tcPr>
            <w:tcW w:w="2160" w:type="dxa"/>
            <w:vAlign w:val="center"/>
          </w:tcPr>
          <w:p w14:paraId="622517E7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1260" w:type="dxa"/>
            <w:vAlign w:val="center"/>
          </w:tcPr>
          <w:p w14:paraId="4412DCF3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402</w:t>
            </w:r>
          </w:p>
        </w:tc>
        <w:tc>
          <w:tcPr>
            <w:tcW w:w="3780" w:type="dxa"/>
            <w:vAlign w:val="center"/>
          </w:tcPr>
          <w:p w14:paraId="22B31C90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  <w:vertAlign w:val="subscript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B</w:t>
            </w:r>
            <w:proofErr w:type="spellEnd"/>
            <w:r w:rsidRPr="00422688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yrG</w:t>
            </w:r>
            <w:proofErr w:type="spellEnd"/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DF6B7F">
              <w:rPr>
                <w:rFonts w:ascii="Arial" w:hAnsi="Arial" w:cs="Arial"/>
                <w:szCs w:val="24"/>
                <w:vertAlign w:val="subscript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>six</w:t>
            </w:r>
          </w:p>
        </w:tc>
        <w:tc>
          <w:tcPr>
            <w:tcW w:w="2150" w:type="dxa"/>
            <w:vAlign w:val="center"/>
          </w:tcPr>
          <w:p w14:paraId="4C5B8253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9F47E6" w:rsidRPr="00DF6B7F" w14:paraId="57CD6523" w14:textId="77777777" w:rsidTr="0069639C">
        <w:tc>
          <w:tcPr>
            <w:tcW w:w="2160" w:type="dxa"/>
            <w:vAlign w:val="center"/>
          </w:tcPr>
          <w:p w14:paraId="3530D744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>
              <w:rPr>
                <w:rFonts w:ascii="Arial" w:hAnsi="Arial" w:cs="Arial"/>
                <w:i/>
                <w:szCs w:val="24"/>
              </w:rPr>
              <w:t xml:space="preserve"> </w:t>
            </w:r>
            <w:r>
              <w:rPr>
                <w:rFonts w:ascii="Arial" w:hAnsi="Arial" w:cs="Arial"/>
                <w:iCs/>
                <w:szCs w:val="24"/>
              </w:rPr>
              <w:t xml:space="preserve">+ 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1260" w:type="dxa"/>
            <w:vAlign w:val="center"/>
          </w:tcPr>
          <w:p w14:paraId="2DBF15F5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569</w:t>
            </w:r>
          </w:p>
        </w:tc>
        <w:tc>
          <w:tcPr>
            <w:tcW w:w="3780" w:type="dxa"/>
            <w:vAlign w:val="center"/>
          </w:tcPr>
          <w:p w14:paraId="16BA3212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  <w:vertAlign w:val="subscript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B</w:t>
            </w:r>
            <w:proofErr w:type="spellEnd"/>
            <w:r w:rsidRPr="00422688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yrG</w:t>
            </w:r>
            <w:proofErr w:type="spellEnd"/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DF6B7F">
              <w:rPr>
                <w:rFonts w:ascii="Arial" w:hAnsi="Arial" w:cs="Arial"/>
                <w:szCs w:val="24"/>
                <w:vertAlign w:val="subscript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2150" w:type="dxa"/>
            <w:vAlign w:val="center"/>
          </w:tcPr>
          <w:p w14:paraId="001F9CC2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9F47E6" w:rsidRPr="00DF6B7F" w14:paraId="678FED9B" w14:textId="77777777" w:rsidTr="0069639C">
        <w:tc>
          <w:tcPr>
            <w:tcW w:w="2160" w:type="dxa"/>
            <w:vAlign w:val="center"/>
          </w:tcPr>
          <w:p w14:paraId="7DADE56D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1260" w:type="dxa"/>
            <w:vAlign w:val="center"/>
          </w:tcPr>
          <w:p w14:paraId="13477C8A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630</w:t>
            </w:r>
          </w:p>
        </w:tc>
        <w:tc>
          <w:tcPr>
            <w:tcW w:w="3780" w:type="dxa"/>
            <w:vAlign w:val="center"/>
          </w:tcPr>
          <w:p w14:paraId="38816A03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B</w:t>
            </w:r>
            <w:proofErr w:type="spellEnd"/>
            <w:r w:rsidRPr="00422688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yrG</w:t>
            </w:r>
            <w:proofErr w:type="spellEnd"/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DF6B7F">
              <w:rPr>
                <w:rFonts w:ascii="Arial" w:hAnsi="Arial" w:cs="Arial"/>
                <w:szCs w:val="24"/>
                <w:vertAlign w:val="subscript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>six</w:t>
            </w:r>
          </w:p>
        </w:tc>
        <w:tc>
          <w:tcPr>
            <w:tcW w:w="2150" w:type="dxa"/>
            <w:vAlign w:val="center"/>
          </w:tcPr>
          <w:p w14:paraId="57CCD18D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9F47E6" w:rsidRPr="00DF6B7F" w14:paraId="2470E2E5" w14:textId="77777777" w:rsidTr="0069639C">
        <w:tc>
          <w:tcPr>
            <w:tcW w:w="2160" w:type="dxa"/>
            <w:vAlign w:val="center"/>
          </w:tcPr>
          <w:p w14:paraId="179B35EB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  <w:r>
              <w:rPr>
                <w:rFonts w:ascii="Arial" w:hAnsi="Arial" w:cs="Arial"/>
                <w:i/>
                <w:szCs w:val="24"/>
              </w:rPr>
              <w:t xml:space="preserve"> </w:t>
            </w:r>
            <w:r>
              <w:rPr>
                <w:rFonts w:ascii="Arial" w:hAnsi="Arial" w:cs="Arial"/>
                <w:iCs/>
                <w:szCs w:val="24"/>
              </w:rPr>
              <w:t xml:space="preserve">+ 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1260" w:type="dxa"/>
            <w:vAlign w:val="center"/>
          </w:tcPr>
          <w:p w14:paraId="38702D59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710</w:t>
            </w:r>
          </w:p>
        </w:tc>
        <w:tc>
          <w:tcPr>
            <w:tcW w:w="3780" w:type="dxa"/>
            <w:vAlign w:val="center"/>
          </w:tcPr>
          <w:p w14:paraId="428872EB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B</w:t>
            </w:r>
            <w:proofErr w:type="spellEnd"/>
            <w:r w:rsidRPr="00422688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yrG</w:t>
            </w:r>
            <w:proofErr w:type="spellEnd"/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DF6B7F">
              <w:rPr>
                <w:rFonts w:ascii="Arial" w:hAnsi="Arial" w:cs="Arial"/>
                <w:szCs w:val="24"/>
                <w:vertAlign w:val="subscript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>six</w:t>
            </w:r>
            <w:r>
              <w:rPr>
                <w:rFonts w:ascii="Arial" w:hAnsi="Arial" w:cs="Arial"/>
                <w:i/>
                <w:szCs w:val="24"/>
              </w:rPr>
              <w:t>, pmrA</w:t>
            </w:r>
          </w:p>
        </w:tc>
        <w:tc>
          <w:tcPr>
            <w:tcW w:w="2150" w:type="dxa"/>
            <w:vAlign w:val="center"/>
          </w:tcPr>
          <w:p w14:paraId="07AD7512" w14:textId="77777777" w:rsidR="009F47E6" w:rsidRPr="00DF6B7F" w:rsidRDefault="009F47E6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370348" w:rsidRPr="00DF6B7F" w14:paraId="7151CAB0" w14:textId="77777777" w:rsidTr="005D6AFB">
        <w:tc>
          <w:tcPr>
            <w:tcW w:w="2160" w:type="dxa"/>
            <w:vAlign w:val="center"/>
          </w:tcPr>
          <w:p w14:paraId="7B4680A8" w14:textId="77777777" w:rsidR="00370348" w:rsidRPr="00DF6B7F" w:rsidRDefault="00370348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CE3D79">
              <w:rPr>
                <w:rFonts w:ascii="Arial" w:hAnsi="Arial" w:cs="Arial"/>
                <w:szCs w:val="24"/>
              </w:rPr>
              <w:t>/</w:t>
            </w: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1260" w:type="dxa"/>
            <w:vAlign w:val="center"/>
          </w:tcPr>
          <w:p w14:paraId="5AC2BA1F" w14:textId="77777777" w:rsidR="00370348" w:rsidRPr="00DF6B7F" w:rsidRDefault="00370348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643</w:t>
            </w:r>
          </w:p>
        </w:tc>
        <w:tc>
          <w:tcPr>
            <w:tcW w:w="3780" w:type="dxa"/>
            <w:vAlign w:val="center"/>
          </w:tcPr>
          <w:p w14:paraId="7B6B124C" w14:textId="77777777" w:rsidR="00370348" w:rsidRPr="00DF6B7F" w:rsidRDefault="00370348" w:rsidP="005430C6">
            <w:pPr>
              <w:spacing w:before="60" w:after="60"/>
              <w:rPr>
                <w:rFonts w:ascii="Arial" w:hAnsi="Arial" w:cs="Arial"/>
                <w:szCs w:val="24"/>
                <w:vertAlign w:val="subscript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B</w:t>
            </w:r>
            <w:proofErr w:type="spellEnd"/>
            <w:r w:rsidRPr="00422688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yrG</w:t>
            </w:r>
            <w:proofErr w:type="spellEnd"/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DF6B7F">
              <w:rPr>
                <w:rFonts w:ascii="Arial" w:hAnsi="Arial" w:cs="Arial"/>
                <w:szCs w:val="24"/>
                <w:vertAlign w:val="subscript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 xml:space="preserve">six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>
              <w:rPr>
                <w:rFonts w:ascii="Arial" w:hAnsi="Arial" w:cs="Arial"/>
                <w:i/>
                <w:szCs w:val="24"/>
              </w:rPr>
              <w:t>six-</w:t>
            </w:r>
            <w:r w:rsidRPr="00DF6B7F">
              <w:rPr>
                <w:rFonts w:ascii="Arial" w:hAnsi="Arial" w:cs="Arial"/>
                <w:i/>
                <w:szCs w:val="24"/>
              </w:rPr>
              <w:t>cme</w:t>
            </w:r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R</w:t>
            </w:r>
            <w:r w:rsidRPr="00DF6B7F">
              <w:rPr>
                <w:rFonts w:ascii="Arial" w:hAnsi="Arial" w:cs="Arial"/>
                <w:i/>
                <w:szCs w:val="24"/>
              </w:rPr>
              <w:t>-</w:t>
            </w:r>
            <w:r w:rsidRPr="00DF6B7F">
              <w:rPr>
                <w:rFonts w:ascii="Arial" w:hAnsi="Arial" w:cs="Arial"/>
                <w:szCs w:val="24"/>
              </w:rPr>
              <w:t>β</w:t>
            </w:r>
            <w:r w:rsidRPr="00DF6B7F">
              <w:rPr>
                <w:rFonts w:ascii="Arial" w:hAnsi="Arial" w:cs="Arial"/>
                <w:i/>
                <w:szCs w:val="24"/>
              </w:rPr>
              <w:t>-rec</w:t>
            </w:r>
            <w:r>
              <w:rPr>
                <w:rFonts w:ascii="Arial" w:hAnsi="Arial" w:cs="Arial"/>
                <w:i/>
                <w:szCs w:val="24"/>
              </w:rPr>
              <w:t>-six</w:t>
            </w:r>
          </w:p>
        </w:tc>
        <w:tc>
          <w:tcPr>
            <w:tcW w:w="2150" w:type="dxa"/>
            <w:vAlign w:val="center"/>
          </w:tcPr>
          <w:p w14:paraId="55A9E20C" w14:textId="77777777" w:rsidR="00370348" w:rsidRPr="00DF6B7F" w:rsidRDefault="00370348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370348" w:rsidRPr="00DF6B7F" w14:paraId="79AD43E9" w14:textId="77777777" w:rsidTr="00370348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26EE87C" w14:textId="77777777" w:rsidR="00370348" w:rsidRPr="00DF6B7F" w:rsidRDefault="00370348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CE3D79">
              <w:rPr>
                <w:rFonts w:ascii="Arial" w:hAnsi="Arial" w:cs="Arial"/>
                <w:szCs w:val="24"/>
              </w:rPr>
              <w:t>/</w:t>
            </w:r>
            <w:r w:rsidRPr="00DF6B7F">
              <w:rPr>
                <w:rFonts w:ascii="Arial" w:hAnsi="Arial" w:cs="Arial"/>
                <w:szCs w:val="24"/>
              </w:rPr>
              <w:t>Δ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  <w:r>
              <w:rPr>
                <w:rFonts w:ascii="Arial" w:hAnsi="Arial" w:cs="Arial"/>
                <w:i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 xml:space="preserve">+ 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3D9988B" w14:textId="77777777" w:rsidR="00370348" w:rsidRPr="00DF6B7F" w:rsidRDefault="00370348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769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1DBDC884" w14:textId="77777777" w:rsidR="00370348" w:rsidRPr="00DF6B7F" w:rsidRDefault="00370348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DF6B7F">
              <w:rPr>
                <w:rFonts w:ascii="Arial" w:hAnsi="Arial" w:cs="Arial"/>
                <w:i/>
                <w:szCs w:val="24"/>
              </w:rPr>
              <w:t>akuB</w:t>
            </w:r>
            <w:proofErr w:type="spellEnd"/>
            <w:r w:rsidRPr="00422688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DF6B7F">
              <w:rPr>
                <w:rFonts w:ascii="Arial" w:hAnsi="Arial" w:cs="Arial"/>
                <w:i/>
                <w:szCs w:val="24"/>
              </w:rPr>
              <w:t>pyrG</w:t>
            </w:r>
            <w:proofErr w:type="spellEnd"/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DF6B7F">
              <w:rPr>
                <w:rFonts w:ascii="Arial" w:hAnsi="Arial" w:cs="Arial"/>
                <w:szCs w:val="24"/>
                <w:vertAlign w:val="subscript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 xml:space="preserve">six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>
              <w:rPr>
                <w:rFonts w:ascii="Arial" w:hAnsi="Arial" w:cs="Arial"/>
                <w:i/>
                <w:szCs w:val="24"/>
              </w:rPr>
              <w:t>six</w:t>
            </w:r>
            <w:r>
              <w:rPr>
                <w:rFonts w:ascii="Arial" w:hAnsi="Arial" w:cs="Arial"/>
                <w:szCs w:val="24"/>
              </w:rPr>
              <w:t>-</w:t>
            </w:r>
            <w:r w:rsidRPr="00DF6B7F">
              <w:rPr>
                <w:rFonts w:ascii="Arial" w:hAnsi="Arial" w:cs="Arial"/>
                <w:i/>
                <w:szCs w:val="24"/>
              </w:rPr>
              <w:t>cme</w:t>
            </w:r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R</w:t>
            </w:r>
            <w:r w:rsidRPr="00DF6B7F">
              <w:rPr>
                <w:rFonts w:ascii="Arial" w:hAnsi="Arial" w:cs="Arial"/>
                <w:i/>
                <w:szCs w:val="24"/>
              </w:rPr>
              <w:t>-</w:t>
            </w:r>
            <w:r w:rsidRPr="00DF6B7F">
              <w:rPr>
                <w:rFonts w:ascii="Arial" w:hAnsi="Arial" w:cs="Arial"/>
                <w:szCs w:val="24"/>
              </w:rPr>
              <w:t>β</w:t>
            </w:r>
            <w:r w:rsidRPr="00DF6B7F">
              <w:rPr>
                <w:rFonts w:ascii="Arial" w:hAnsi="Arial" w:cs="Arial"/>
                <w:i/>
                <w:szCs w:val="24"/>
              </w:rPr>
              <w:t>-rec</w:t>
            </w:r>
            <w:r>
              <w:rPr>
                <w:rFonts w:ascii="Arial" w:hAnsi="Arial" w:cs="Arial"/>
                <w:i/>
                <w:szCs w:val="24"/>
              </w:rPr>
              <w:t>-six</w:t>
            </w:r>
            <w:r w:rsidRPr="00DF6B7F">
              <w:rPr>
                <w:rFonts w:ascii="Arial" w:hAnsi="Arial" w:cs="Arial"/>
                <w:i/>
                <w:szCs w:val="24"/>
              </w:rPr>
              <w:t>,</w:t>
            </w:r>
            <w:r>
              <w:rPr>
                <w:rFonts w:ascii="Arial" w:hAnsi="Arial" w:cs="Arial"/>
                <w:i/>
                <w:szCs w:val="24"/>
              </w:rPr>
              <w:t xml:space="preserve"> </w:t>
            </w:r>
            <w:r w:rsidRPr="00DF6B7F">
              <w:rPr>
                <w:rFonts w:ascii="Arial" w:hAnsi="Arial" w:cs="Arial"/>
                <w:i/>
                <w:szCs w:val="24"/>
              </w:rPr>
              <w:t>pmrA/hph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14C23664" w14:textId="77777777" w:rsidR="00370348" w:rsidRPr="00DF6B7F" w:rsidRDefault="00370348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F6B7F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FF7D23" w:rsidRPr="0069639C" w14:paraId="3A86251A" w14:textId="77777777" w:rsidTr="005D6AFB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5091ADE" w14:textId="04A6CCA2" w:rsidR="00FF7D23" w:rsidRPr="0069639C" w:rsidRDefault="00FF7D23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KU80 </w:t>
            </w:r>
            <w:r w:rsidRPr="0069639C">
              <w:rPr>
                <w:rFonts w:ascii="Arial" w:hAnsi="Arial" w:cs="Arial"/>
                <w:szCs w:val="24"/>
              </w:rPr>
              <w:t>GCaMP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958A7CA" w14:textId="5C4B81B6" w:rsidR="00FF7D23" w:rsidRPr="0069639C" w:rsidRDefault="00FF7D23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85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3929D4DD" w14:textId="4435582B" w:rsidR="00FF7D23" w:rsidRPr="0069639C" w:rsidRDefault="00FF7D23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69639C">
              <w:rPr>
                <w:rFonts w:ascii="Arial" w:hAnsi="Arial" w:cs="Arial"/>
                <w:i/>
                <w:szCs w:val="24"/>
              </w:rPr>
              <w:t>aku</w:t>
            </w:r>
            <w:r>
              <w:rPr>
                <w:rFonts w:ascii="Arial" w:hAnsi="Arial" w:cs="Arial"/>
                <w:i/>
                <w:szCs w:val="24"/>
              </w:rPr>
              <w:t>B</w:t>
            </w:r>
            <w:proofErr w:type="spellEnd"/>
            <w:r w:rsidRPr="0069639C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69639C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yrG</w:t>
            </w:r>
            <w:proofErr w:type="spellEnd"/>
            <w:r w:rsidRPr="00C417A4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69639C">
              <w:rPr>
                <w:rFonts w:ascii="Arial" w:hAnsi="Arial" w:cs="Arial"/>
                <w:szCs w:val="24"/>
              </w:rPr>
              <w:t>, P</w:t>
            </w:r>
            <w:r w:rsidRPr="0069639C">
              <w:rPr>
                <w:rFonts w:ascii="Arial" w:hAnsi="Arial" w:cs="Arial"/>
                <w:i/>
                <w:szCs w:val="24"/>
              </w:rPr>
              <w:t>gpd1</w:t>
            </w:r>
            <w:r w:rsidRPr="0069639C">
              <w:rPr>
                <w:rFonts w:ascii="Arial" w:hAnsi="Arial" w:cs="Arial"/>
                <w:szCs w:val="24"/>
              </w:rPr>
              <w:t>-</w:t>
            </w:r>
            <w:r w:rsidRPr="0069639C">
              <w:rPr>
                <w:rFonts w:ascii="Arial" w:hAnsi="Arial" w:cs="Arial"/>
                <w:i/>
                <w:szCs w:val="24"/>
              </w:rPr>
              <w:t>gcamp5-</w:t>
            </w:r>
            <w:r w:rsidRPr="00C417A4">
              <w:rPr>
                <w:rFonts w:ascii="Arial" w:hAnsi="Arial" w:cs="Arial"/>
                <w:iCs/>
                <w:szCs w:val="24"/>
              </w:rPr>
              <w:t>T</w:t>
            </w:r>
            <w:r w:rsidRPr="0069639C">
              <w:rPr>
                <w:rFonts w:ascii="Calibri" w:hAnsi="Calibri" w:cs="Calibri"/>
                <w:szCs w:val="24"/>
              </w:rPr>
              <w:t>β</w:t>
            </w:r>
            <w:r>
              <w:rPr>
                <w:rFonts w:ascii="Calibri" w:hAnsi="Calibri" w:cs="Calibri"/>
                <w:szCs w:val="24"/>
              </w:rPr>
              <w:t>-</w:t>
            </w:r>
            <w:r w:rsidRPr="0069639C">
              <w:rPr>
                <w:rFonts w:ascii="Arial" w:hAnsi="Arial" w:cs="Arial"/>
                <w:i/>
                <w:szCs w:val="24"/>
              </w:rPr>
              <w:t>tub-six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14D7EC04" w14:textId="77777777" w:rsidR="00FF7D23" w:rsidRPr="0069639C" w:rsidRDefault="00FF7D23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262555" w:rsidRPr="0069639C" w14:paraId="64552710" w14:textId="77777777" w:rsidTr="005D6AFB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CB0E9D6" w14:textId="62F87B03" w:rsidR="00262555" w:rsidRPr="0069639C" w:rsidRDefault="00262555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Δ</w:t>
            </w:r>
            <w:r w:rsidRPr="00C417A4">
              <w:rPr>
                <w:rFonts w:ascii="Arial" w:hAnsi="Arial" w:cs="Arial"/>
                <w:i/>
                <w:iCs/>
                <w:szCs w:val="24"/>
              </w:rPr>
              <w:t>srcA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69639C">
              <w:rPr>
                <w:rFonts w:ascii="Arial" w:hAnsi="Arial" w:cs="Arial"/>
                <w:szCs w:val="24"/>
              </w:rPr>
              <w:t>GCaMP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A077F0D" w14:textId="5F62E48E" w:rsidR="00262555" w:rsidRPr="0069639C" w:rsidRDefault="00262555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80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2CA1D411" w14:textId="4748CB8A" w:rsidR="00262555" w:rsidRPr="0069639C" w:rsidRDefault="00262555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69639C">
              <w:rPr>
                <w:rFonts w:ascii="Arial" w:hAnsi="Arial" w:cs="Arial"/>
                <w:i/>
                <w:szCs w:val="24"/>
              </w:rPr>
              <w:t>aku</w:t>
            </w:r>
            <w:r>
              <w:rPr>
                <w:rFonts w:ascii="Arial" w:hAnsi="Arial" w:cs="Arial"/>
                <w:i/>
                <w:szCs w:val="24"/>
              </w:rPr>
              <w:t>B</w:t>
            </w:r>
            <w:proofErr w:type="spellEnd"/>
            <w:r w:rsidRPr="0069639C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69639C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yrG</w:t>
            </w:r>
            <w:proofErr w:type="spellEnd"/>
            <w:r w:rsidRPr="00512FE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69639C">
              <w:rPr>
                <w:rFonts w:ascii="Arial" w:hAnsi="Arial" w:cs="Arial"/>
                <w:szCs w:val="24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>six</w:t>
            </w:r>
            <w:r>
              <w:rPr>
                <w:rFonts w:ascii="Arial" w:hAnsi="Arial" w:cs="Arial"/>
                <w:iCs/>
                <w:szCs w:val="24"/>
              </w:rPr>
              <w:t>,</w:t>
            </w:r>
            <w:r w:rsidRPr="0069639C">
              <w:rPr>
                <w:rFonts w:ascii="Arial" w:hAnsi="Arial" w:cs="Arial"/>
                <w:i/>
                <w:szCs w:val="24"/>
              </w:rPr>
              <w:t xml:space="preserve"> </w:t>
            </w:r>
            <w:r w:rsidRPr="0069639C">
              <w:rPr>
                <w:rFonts w:ascii="Arial" w:hAnsi="Arial" w:cs="Arial"/>
                <w:szCs w:val="24"/>
              </w:rPr>
              <w:t>P</w:t>
            </w:r>
            <w:r w:rsidRPr="0069639C">
              <w:rPr>
                <w:rFonts w:ascii="Arial" w:hAnsi="Arial" w:cs="Arial"/>
                <w:i/>
                <w:szCs w:val="24"/>
              </w:rPr>
              <w:t>gpd1</w:t>
            </w:r>
            <w:r w:rsidRPr="0069639C">
              <w:rPr>
                <w:rFonts w:ascii="Arial" w:hAnsi="Arial" w:cs="Arial"/>
                <w:szCs w:val="24"/>
              </w:rPr>
              <w:t>-</w:t>
            </w:r>
            <w:r w:rsidRPr="0069639C">
              <w:rPr>
                <w:rFonts w:ascii="Arial" w:hAnsi="Arial" w:cs="Arial"/>
                <w:i/>
                <w:szCs w:val="24"/>
              </w:rPr>
              <w:t>gcamp5-</w:t>
            </w:r>
            <w:r w:rsidRPr="00512FEF">
              <w:rPr>
                <w:rFonts w:ascii="Arial" w:hAnsi="Arial" w:cs="Arial"/>
                <w:iCs/>
                <w:szCs w:val="24"/>
              </w:rPr>
              <w:t>T</w:t>
            </w:r>
            <w:r w:rsidRPr="0069639C">
              <w:rPr>
                <w:rFonts w:ascii="Calibri" w:hAnsi="Calibri" w:cs="Calibri"/>
                <w:szCs w:val="24"/>
              </w:rPr>
              <w:t>β</w:t>
            </w:r>
            <w:r>
              <w:rPr>
                <w:rFonts w:ascii="Calibri" w:hAnsi="Calibri" w:cs="Calibri"/>
                <w:szCs w:val="24"/>
              </w:rPr>
              <w:t>-</w:t>
            </w:r>
            <w:r w:rsidRPr="0069639C">
              <w:rPr>
                <w:rFonts w:ascii="Arial" w:hAnsi="Arial" w:cs="Arial"/>
                <w:i/>
                <w:szCs w:val="24"/>
              </w:rPr>
              <w:t>tub-six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57514872" w14:textId="77777777" w:rsidR="00262555" w:rsidRPr="0069639C" w:rsidRDefault="00262555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7067B1" w:rsidRPr="0069639C" w14:paraId="5C0B1B2D" w14:textId="77777777" w:rsidTr="005D6AFB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5956865" w14:textId="649E99E4" w:rsidR="007067B1" w:rsidRPr="0069639C" w:rsidRDefault="007067B1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Cs w:val="24"/>
              </w:rPr>
              <w:t>pmr</w:t>
            </w:r>
            <w:r w:rsidRPr="00512FEF">
              <w:rPr>
                <w:rFonts w:ascii="Arial" w:hAnsi="Arial" w:cs="Arial"/>
                <w:i/>
                <w:iCs/>
                <w:szCs w:val="24"/>
              </w:rPr>
              <w:t>A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69639C">
              <w:rPr>
                <w:rFonts w:ascii="Arial" w:hAnsi="Arial" w:cs="Arial"/>
                <w:szCs w:val="24"/>
              </w:rPr>
              <w:t>GCaMP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FD2C7D4" w14:textId="4A62C7CB" w:rsidR="007067B1" w:rsidRPr="0069639C" w:rsidRDefault="007067B1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86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4448E163" w14:textId="770A1234" w:rsidR="007067B1" w:rsidRPr="0069639C" w:rsidRDefault="007067B1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69639C">
              <w:rPr>
                <w:rFonts w:ascii="Arial" w:hAnsi="Arial" w:cs="Arial"/>
                <w:i/>
                <w:szCs w:val="24"/>
              </w:rPr>
              <w:t>aku</w:t>
            </w:r>
            <w:r>
              <w:rPr>
                <w:rFonts w:ascii="Arial" w:hAnsi="Arial" w:cs="Arial"/>
                <w:i/>
                <w:szCs w:val="24"/>
              </w:rPr>
              <w:t>B</w:t>
            </w:r>
            <w:proofErr w:type="spellEnd"/>
            <w:r w:rsidRPr="0069639C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69639C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yrG</w:t>
            </w:r>
            <w:proofErr w:type="spellEnd"/>
            <w:r w:rsidRPr="00512FE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69639C">
              <w:rPr>
                <w:rFonts w:ascii="Arial" w:hAnsi="Arial" w:cs="Arial"/>
                <w:szCs w:val="24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>
              <w:rPr>
                <w:rFonts w:ascii="Arial" w:hAnsi="Arial" w:cs="Arial"/>
                <w:i/>
                <w:szCs w:val="24"/>
              </w:rPr>
              <w:t>pmr</w:t>
            </w:r>
            <w:r w:rsidRPr="00DF6B7F">
              <w:rPr>
                <w:rFonts w:ascii="Arial" w:hAnsi="Arial" w:cs="Arial"/>
                <w:i/>
                <w:szCs w:val="24"/>
              </w:rPr>
              <w:t>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>six</w:t>
            </w:r>
            <w:r>
              <w:rPr>
                <w:rFonts w:ascii="Arial" w:hAnsi="Arial" w:cs="Arial"/>
                <w:iCs/>
                <w:szCs w:val="24"/>
              </w:rPr>
              <w:t>,</w:t>
            </w:r>
            <w:r w:rsidRPr="0069639C">
              <w:rPr>
                <w:rFonts w:ascii="Arial" w:hAnsi="Arial" w:cs="Arial"/>
                <w:i/>
                <w:szCs w:val="24"/>
              </w:rPr>
              <w:t xml:space="preserve"> </w:t>
            </w:r>
            <w:r w:rsidRPr="0069639C">
              <w:rPr>
                <w:rFonts w:ascii="Arial" w:hAnsi="Arial" w:cs="Arial"/>
                <w:szCs w:val="24"/>
              </w:rPr>
              <w:t>P</w:t>
            </w:r>
            <w:r w:rsidRPr="0069639C">
              <w:rPr>
                <w:rFonts w:ascii="Arial" w:hAnsi="Arial" w:cs="Arial"/>
                <w:i/>
                <w:szCs w:val="24"/>
              </w:rPr>
              <w:t>gpd1</w:t>
            </w:r>
            <w:r w:rsidRPr="0069639C">
              <w:rPr>
                <w:rFonts w:ascii="Arial" w:hAnsi="Arial" w:cs="Arial"/>
                <w:szCs w:val="24"/>
              </w:rPr>
              <w:t>-</w:t>
            </w:r>
            <w:r w:rsidRPr="0069639C">
              <w:rPr>
                <w:rFonts w:ascii="Arial" w:hAnsi="Arial" w:cs="Arial"/>
                <w:i/>
                <w:szCs w:val="24"/>
              </w:rPr>
              <w:t>gcamp5-</w:t>
            </w:r>
            <w:r w:rsidRPr="00512FEF">
              <w:rPr>
                <w:rFonts w:ascii="Arial" w:hAnsi="Arial" w:cs="Arial"/>
                <w:iCs/>
                <w:szCs w:val="24"/>
              </w:rPr>
              <w:t>T</w:t>
            </w:r>
            <w:r w:rsidRPr="0069639C">
              <w:rPr>
                <w:rFonts w:ascii="Calibri" w:hAnsi="Calibri" w:cs="Calibri"/>
                <w:szCs w:val="24"/>
              </w:rPr>
              <w:t>β</w:t>
            </w:r>
            <w:r>
              <w:rPr>
                <w:rFonts w:ascii="Calibri" w:hAnsi="Calibri" w:cs="Calibri"/>
                <w:szCs w:val="24"/>
              </w:rPr>
              <w:t>-</w:t>
            </w:r>
            <w:r w:rsidRPr="0069639C">
              <w:rPr>
                <w:rFonts w:ascii="Arial" w:hAnsi="Arial" w:cs="Arial"/>
                <w:i/>
                <w:szCs w:val="24"/>
              </w:rPr>
              <w:t>tub-six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3AFB76D8" w14:textId="77777777" w:rsidR="007067B1" w:rsidRPr="0069639C" w:rsidRDefault="007067B1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7067B1" w:rsidRPr="0069639C" w14:paraId="16EFCDC0" w14:textId="77777777" w:rsidTr="00E00AE5"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14:paraId="44C323A4" w14:textId="0DE41265" w:rsidR="007067B1" w:rsidRPr="0069639C" w:rsidRDefault="007067B1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Δ</w:t>
            </w:r>
            <w:r w:rsidRPr="00512FEF">
              <w:rPr>
                <w:rFonts w:ascii="Arial" w:hAnsi="Arial" w:cs="Arial"/>
                <w:i/>
                <w:iCs/>
                <w:szCs w:val="24"/>
              </w:rPr>
              <w:t>srcA</w:t>
            </w:r>
            <w:r>
              <w:rPr>
                <w:rFonts w:ascii="Arial" w:hAnsi="Arial" w:cs="Arial"/>
                <w:szCs w:val="24"/>
              </w:rPr>
              <w:t xml:space="preserve"> Δ</w:t>
            </w:r>
            <w:r>
              <w:rPr>
                <w:rFonts w:ascii="Arial" w:hAnsi="Arial" w:cs="Arial"/>
                <w:i/>
                <w:iCs/>
                <w:szCs w:val="24"/>
              </w:rPr>
              <w:t>pmr</w:t>
            </w:r>
            <w:r w:rsidRPr="00512FEF">
              <w:rPr>
                <w:rFonts w:ascii="Arial" w:hAnsi="Arial" w:cs="Arial"/>
                <w:i/>
                <w:iCs/>
                <w:szCs w:val="24"/>
              </w:rPr>
              <w:t>A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69639C">
              <w:rPr>
                <w:rFonts w:ascii="Arial" w:hAnsi="Arial" w:cs="Arial"/>
                <w:szCs w:val="24"/>
              </w:rPr>
              <w:t>GCaMP5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0D3B25EB" w14:textId="0FD26FC7" w:rsidR="007067B1" w:rsidRPr="0069639C" w:rsidRDefault="007067B1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56</w:t>
            </w:r>
          </w:p>
        </w:tc>
        <w:tc>
          <w:tcPr>
            <w:tcW w:w="3780" w:type="dxa"/>
            <w:tcBorders>
              <w:bottom w:val="single" w:sz="18" w:space="0" w:color="auto"/>
            </w:tcBorders>
            <w:vAlign w:val="center"/>
          </w:tcPr>
          <w:p w14:paraId="312A6BF5" w14:textId="189A6BA5" w:rsidR="007067B1" w:rsidRPr="0069639C" w:rsidRDefault="007067B1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∆</w:t>
            </w:r>
            <w:proofErr w:type="spellStart"/>
            <w:proofErr w:type="gramStart"/>
            <w:r w:rsidRPr="0069639C">
              <w:rPr>
                <w:rFonts w:ascii="Arial" w:hAnsi="Arial" w:cs="Arial"/>
                <w:i/>
                <w:szCs w:val="24"/>
              </w:rPr>
              <w:t>aku</w:t>
            </w:r>
            <w:r>
              <w:rPr>
                <w:rFonts w:ascii="Arial" w:hAnsi="Arial" w:cs="Arial"/>
                <w:i/>
                <w:szCs w:val="24"/>
              </w:rPr>
              <w:t>B</w:t>
            </w:r>
            <w:proofErr w:type="spellEnd"/>
            <w:r w:rsidRPr="0069639C">
              <w:rPr>
                <w:rFonts w:ascii="Arial" w:hAnsi="Arial" w:cs="Arial"/>
                <w:szCs w:val="24"/>
              </w:rPr>
              <w:t>::</w:t>
            </w:r>
            <w:proofErr w:type="spellStart"/>
            <w:proofErr w:type="gramEnd"/>
            <w:r w:rsidRPr="0069639C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yrG</w:t>
            </w:r>
            <w:proofErr w:type="spellEnd"/>
            <w:r w:rsidRPr="00512FEF">
              <w:rPr>
                <w:rFonts w:ascii="Arial" w:hAnsi="Arial" w:cs="Arial"/>
                <w:i/>
                <w:szCs w:val="24"/>
                <w:vertAlign w:val="superscript"/>
              </w:rPr>
              <w:t>+</w:t>
            </w:r>
            <w:r w:rsidRPr="0069639C">
              <w:rPr>
                <w:rFonts w:ascii="Arial" w:hAnsi="Arial" w:cs="Arial"/>
                <w:szCs w:val="24"/>
              </w:rPr>
              <w:t xml:space="preserve">,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src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 w:rsidRPr="00DF6B7F">
              <w:rPr>
                <w:rFonts w:ascii="Arial" w:hAnsi="Arial" w:cs="Arial"/>
                <w:i/>
                <w:szCs w:val="24"/>
              </w:rPr>
              <w:t>six</w:t>
            </w:r>
            <w:r>
              <w:rPr>
                <w:rFonts w:ascii="Arial" w:hAnsi="Arial" w:cs="Arial"/>
                <w:iCs/>
                <w:szCs w:val="24"/>
              </w:rPr>
              <w:t>,</w:t>
            </w:r>
            <w:r w:rsidRPr="0069639C">
              <w:rPr>
                <w:rFonts w:ascii="Arial" w:hAnsi="Arial" w:cs="Arial"/>
                <w:i/>
                <w:szCs w:val="24"/>
              </w:rPr>
              <w:t xml:space="preserve"> </w:t>
            </w:r>
            <w:r w:rsidRPr="00DF6B7F">
              <w:rPr>
                <w:rFonts w:ascii="Arial" w:hAnsi="Arial" w:cs="Arial"/>
                <w:szCs w:val="24"/>
              </w:rPr>
              <w:t>∆</w:t>
            </w:r>
            <w:r w:rsidRPr="00DF6B7F">
              <w:rPr>
                <w:rFonts w:ascii="Arial" w:hAnsi="Arial" w:cs="Arial"/>
                <w:i/>
                <w:szCs w:val="24"/>
              </w:rPr>
              <w:t>pmrA</w:t>
            </w:r>
            <w:r w:rsidRPr="00422688">
              <w:rPr>
                <w:rFonts w:ascii="Arial" w:hAnsi="Arial" w:cs="Arial"/>
                <w:szCs w:val="24"/>
              </w:rPr>
              <w:t>::</w:t>
            </w:r>
            <w:r>
              <w:rPr>
                <w:rFonts w:ascii="Arial" w:hAnsi="Arial" w:cs="Arial"/>
                <w:i/>
                <w:szCs w:val="24"/>
              </w:rPr>
              <w:t>six-</w:t>
            </w:r>
            <w:r w:rsidRPr="00DF6B7F">
              <w:rPr>
                <w:rFonts w:ascii="Arial" w:hAnsi="Arial" w:cs="Arial"/>
                <w:i/>
                <w:szCs w:val="24"/>
              </w:rPr>
              <w:t>cme</w:t>
            </w:r>
            <w:r w:rsidRPr="00DF6B7F">
              <w:rPr>
                <w:rFonts w:ascii="Arial" w:hAnsi="Arial" w:cs="Arial"/>
                <w:i/>
                <w:szCs w:val="24"/>
                <w:vertAlign w:val="superscript"/>
              </w:rPr>
              <w:t>R</w:t>
            </w:r>
            <w:r w:rsidRPr="00DF6B7F">
              <w:rPr>
                <w:rFonts w:ascii="Arial" w:hAnsi="Arial" w:cs="Arial"/>
                <w:i/>
                <w:szCs w:val="24"/>
              </w:rPr>
              <w:t>-</w:t>
            </w:r>
            <w:r w:rsidRPr="00DF6B7F">
              <w:rPr>
                <w:rFonts w:ascii="Arial" w:hAnsi="Arial" w:cs="Arial"/>
                <w:szCs w:val="24"/>
              </w:rPr>
              <w:t>β</w:t>
            </w:r>
            <w:r w:rsidRPr="00DF6B7F">
              <w:rPr>
                <w:rFonts w:ascii="Arial" w:hAnsi="Arial" w:cs="Arial"/>
                <w:i/>
                <w:szCs w:val="24"/>
              </w:rPr>
              <w:t>-rec</w:t>
            </w:r>
            <w:r>
              <w:rPr>
                <w:rFonts w:ascii="Arial" w:hAnsi="Arial" w:cs="Arial"/>
                <w:i/>
                <w:szCs w:val="24"/>
              </w:rPr>
              <w:t>-six</w:t>
            </w:r>
            <w:r>
              <w:rPr>
                <w:rFonts w:ascii="Arial" w:hAnsi="Arial" w:cs="Arial"/>
                <w:szCs w:val="24"/>
              </w:rPr>
              <w:t xml:space="preserve">, </w:t>
            </w:r>
            <w:r w:rsidRPr="0069639C">
              <w:rPr>
                <w:rFonts w:ascii="Arial" w:hAnsi="Arial" w:cs="Arial"/>
                <w:szCs w:val="24"/>
              </w:rPr>
              <w:t>P</w:t>
            </w:r>
            <w:r w:rsidRPr="0069639C">
              <w:rPr>
                <w:rFonts w:ascii="Arial" w:hAnsi="Arial" w:cs="Arial"/>
                <w:i/>
                <w:szCs w:val="24"/>
              </w:rPr>
              <w:t>gpd1</w:t>
            </w:r>
            <w:r w:rsidRPr="0069639C">
              <w:rPr>
                <w:rFonts w:ascii="Arial" w:hAnsi="Arial" w:cs="Arial"/>
                <w:szCs w:val="24"/>
              </w:rPr>
              <w:t>-</w:t>
            </w:r>
            <w:r w:rsidRPr="0069639C">
              <w:rPr>
                <w:rFonts w:ascii="Arial" w:hAnsi="Arial" w:cs="Arial"/>
                <w:i/>
                <w:szCs w:val="24"/>
              </w:rPr>
              <w:t>gcamp5-</w:t>
            </w:r>
            <w:r w:rsidRPr="00512FEF">
              <w:rPr>
                <w:rFonts w:ascii="Arial" w:hAnsi="Arial" w:cs="Arial"/>
                <w:iCs/>
                <w:szCs w:val="24"/>
              </w:rPr>
              <w:t>T</w:t>
            </w:r>
            <w:r w:rsidRPr="0069639C">
              <w:rPr>
                <w:rFonts w:ascii="Calibri" w:hAnsi="Calibri" w:cs="Calibri"/>
                <w:szCs w:val="24"/>
              </w:rPr>
              <w:t>β</w:t>
            </w:r>
            <w:r>
              <w:rPr>
                <w:rFonts w:ascii="Calibri" w:hAnsi="Calibri" w:cs="Calibri"/>
                <w:szCs w:val="24"/>
              </w:rPr>
              <w:t>-</w:t>
            </w:r>
            <w:r w:rsidRPr="0069639C">
              <w:rPr>
                <w:rFonts w:ascii="Arial" w:hAnsi="Arial" w:cs="Arial"/>
                <w:i/>
                <w:szCs w:val="24"/>
              </w:rPr>
              <w:t>tub-six</w:t>
            </w:r>
          </w:p>
        </w:tc>
        <w:tc>
          <w:tcPr>
            <w:tcW w:w="2150" w:type="dxa"/>
            <w:tcBorders>
              <w:bottom w:val="single" w:sz="18" w:space="0" w:color="auto"/>
            </w:tcBorders>
            <w:vAlign w:val="center"/>
          </w:tcPr>
          <w:p w14:paraId="437C69B3" w14:textId="77777777" w:rsidR="007067B1" w:rsidRPr="0069639C" w:rsidRDefault="007067B1" w:rsidP="005430C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69639C">
              <w:rPr>
                <w:rFonts w:ascii="Arial" w:hAnsi="Arial" w:cs="Arial"/>
                <w:szCs w:val="24"/>
              </w:rPr>
              <w:t>This study</w:t>
            </w:r>
          </w:p>
        </w:tc>
      </w:tr>
    </w:tbl>
    <w:p w14:paraId="1BAE5B15" w14:textId="77777777" w:rsidR="003C2C3B" w:rsidRDefault="003C2C3B" w:rsidP="00EF5290">
      <w:pPr>
        <w:spacing w:after="160" w:line="259" w:lineRule="auto"/>
        <w:rPr>
          <w:rFonts w:ascii="Arial" w:hAnsi="Arial" w:cs="Arial"/>
          <w:b/>
          <w:szCs w:val="24"/>
        </w:rPr>
      </w:pPr>
    </w:p>
    <w:sectPr w:rsidR="003C2C3B" w:rsidSect="00904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E5C4D" w14:textId="77777777" w:rsidR="003B4323" w:rsidRDefault="003B4323" w:rsidP="00BA2F61">
      <w:r>
        <w:separator/>
      </w:r>
    </w:p>
  </w:endnote>
  <w:endnote w:type="continuationSeparator" w:id="0">
    <w:p w14:paraId="7319F840" w14:textId="77777777" w:rsidR="003B4323" w:rsidRDefault="003B4323" w:rsidP="00BA2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F858E" w14:textId="77777777" w:rsidR="003B4323" w:rsidRDefault="003B4323" w:rsidP="00BA2F61">
      <w:r>
        <w:separator/>
      </w:r>
    </w:p>
  </w:footnote>
  <w:footnote w:type="continuationSeparator" w:id="0">
    <w:p w14:paraId="0BA7EA7A" w14:textId="77777777" w:rsidR="003B4323" w:rsidRDefault="003B4323" w:rsidP="00BA2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16610"/>
    <w:multiLevelType w:val="hybridMultilevel"/>
    <w:tmpl w:val="D8DAA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385"/>
    <w:rsid w:val="00000828"/>
    <w:rsid w:val="000015EB"/>
    <w:rsid w:val="00001C05"/>
    <w:rsid w:val="000029E7"/>
    <w:rsid w:val="00004DB9"/>
    <w:rsid w:val="0000568A"/>
    <w:rsid w:val="000069C1"/>
    <w:rsid w:val="0001119A"/>
    <w:rsid w:val="00011E0D"/>
    <w:rsid w:val="00013FE8"/>
    <w:rsid w:val="00023131"/>
    <w:rsid w:val="0002380F"/>
    <w:rsid w:val="000251FC"/>
    <w:rsid w:val="000313EA"/>
    <w:rsid w:val="000331CF"/>
    <w:rsid w:val="00035DDA"/>
    <w:rsid w:val="00036BE5"/>
    <w:rsid w:val="00036F09"/>
    <w:rsid w:val="00037FD9"/>
    <w:rsid w:val="00041DC0"/>
    <w:rsid w:val="00042A84"/>
    <w:rsid w:val="00042C76"/>
    <w:rsid w:val="00044D22"/>
    <w:rsid w:val="000457DD"/>
    <w:rsid w:val="00046056"/>
    <w:rsid w:val="00052574"/>
    <w:rsid w:val="000526A1"/>
    <w:rsid w:val="00054875"/>
    <w:rsid w:val="000553DF"/>
    <w:rsid w:val="00065B06"/>
    <w:rsid w:val="000673A9"/>
    <w:rsid w:val="00080B99"/>
    <w:rsid w:val="00081774"/>
    <w:rsid w:val="00081D39"/>
    <w:rsid w:val="00085E0E"/>
    <w:rsid w:val="00093B91"/>
    <w:rsid w:val="00096524"/>
    <w:rsid w:val="000A0164"/>
    <w:rsid w:val="000A240B"/>
    <w:rsid w:val="000A39F9"/>
    <w:rsid w:val="000A736D"/>
    <w:rsid w:val="000B3608"/>
    <w:rsid w:val="000D29E8"/>
    <w:rsid w:val="000E019A"/>
    <w:rsid w:val="000E17DF"/>
    <w:rsid w:val="000E3EF3"/>
    <w:rsid w:val="000E44D4"/>
    <w:rsid w:val="000E6125"/>
    <w:rsid w:val="000F1019"/>
    <w:rsid w:val="000F3AA3"/>
    <w:rsid w:val="000F3C60"/>
    <w:rsid w:val="000F5375"/>
    <w:rsid w:val="000F6D62"/>
    <w:rsid w:val="000F767D"/>
    <w:rsid w:val="000F7C33"/>
    <w:rsid w:val="00110F4F"/>
    <w:rsid w:val="0011441C"/>
    <w:rsid w:val="00126A5F"/>
    <w:rsid w:val="001317E4"/>
    <w:rsid w:val="00132915"/>
    <w:rsid w:val="00133136"/>
    <w:rsid w:val="00136070"/>
    <w:rsid w:val="00137873"/>
    <w:rsid w:val="00142A2B"/>
    <w:rsid w:val="0014682F"/>
    <w:rsid w:val="00146B4C"/>
    <w:rsid w:val="001502BE"/>
    <w:rsid w:val="001515B9"/>
    <w:rsid w:val="00154C69"/>
    <w:rsid w:val="001657AD"/>
    <w:rsid w:val="001668E3"/>
    <w:rsid w:val="001674EA"/>
    <w:rsid w:val="001729A0"/>
    <w:rsid w:val="001809A6"/>
    <w:rsid w:val="00184EE7"/>
    <w:rsid w:val="00186579"/>
    <w:rsid w:val="0018669E"/>
    <w:rsid w:val="00190339"/>
    <w:rsid w:val="00190D1B"/>
    <w:rsid w:val="00197E16"/>
    <w:rsid w:val="001A00B4"/>
    <w:rsid w:val="001A193A"/>
    <w:rsid w:val="001A3137"/>
    <w:rsid w:val="001A3388"/>
    <w:rsid w:val="001A3B97"/>
    <w:rsid w:val="001A609D"/>
    <w:rsid w:val="001A6E60"/>
    <w:rsid w:val="001A7FAF"/>
    <w:rsid w:val="001B2236"/>
    <w:rsid w:val="001B3F1A"/>
    <w:rsid w:val="001C171C"/>
    <w:rsid w:val="001C1B80"/>
    <w:rsid w:val="001C1CC8"/>
    <w:rsid w:val="001C1D68"/>
    <w:rsid w:val="001D1D15"/>
    <w:rsid w:val="001D342E"/>
    <w:rsid w:val="001D3CD9"/>
    <w:rsid w:val="001D79D3"/>
    <w:rsid w:val="001E2D3E"/>
    <w:rsid w:val="001E69E5"/>
    <w:rsid w:val="001F07D9"/>
    <w:rsid w:val="001F338A"/>
    <w:rsid w:val="001F7F29"/>
    <w:rsid w:val="001F7F7C"/>
    <w:rsid w:val="00200416"/>
    <w:rsid w:val="00200A81"/>
    <w:rsid w:val="00206396"/>
    <w:rsid w:val="00206742"/>
    <w:rsid w:val="00221FC5"/>
    <w:rsid w:val="002312CE"/>
    <w:rsid w:val="0023139C"/>
    <w:rsid w:val="0024185B"/>
    <w:rsid w:val="00245556"/>
    <w:rsid w:val="00251329"/>
    <w:rsid w:val="0025343B"/>
    <w:rsid w:val="00253C67"/>
    <w:rsid w:val="00262555"/>
    <w:rsid w:val="00265890"/>
    <w:rsid w:val="002706D3"/>
    <w:rsid w:val="00270894"/>
    <w:rsid w:val="002726B7"/>
    <w:rsid w:val="00272DCA"/>
    <w:rsid w:val="002739E9"/>
    <w:rsid w:val="002748FB"/>
    <w:rsid w:val="00285AAF"/>
    <w:rsid w:val="00287DCC"/>
    <w:rsid w:val="00290608"/>
    <w:rsid w:val="00293997"/>
    <w:rsid w:val="00295039"/>
    <w:rsid w:val="002963E2"/>
    <w:rsid w:val="002A031B"/>
    <w:rsid w:val="002A09DD"/>
    <w:rsid w:val="002A3945"/>
    <w:rsid w:val="002A539E"/>
    <w:rsid w:val="002A5760"/>
    <w:rsid w:val="002C0ABA"/>
    <w:rsid w:val="002C41CF"/>
    <w:rsid w:val="002C4805"/>
    <w:rsid w:val="002F0E92"/>
    <w:rsid w:val="002F324B"/>
    <w:rsid w:val="002F47BE"/>
    <w:rsid w:val="002F51AE"/>
    <w:rsid w:val="002F546A"/>
    <w:rsid w:val="00303C94"/>
    <w:rsid w:val="003077B4"/>
    <w:rsid w:val="0031544C"/>
    <w:rsid w:val="00321395"/>
    <w:rsid w:val="00325D20"/>
    <w:rsid w:val="003260DC"/>
    <w:rsid w:val="00326A26"/>
    <w:rsid w:val="00326E00"/>
    <w:rsid w:val="003271BE"/>
    <w:rsid w:val="0033091A"/>
    <w:rsid w:val="00330FA5"/>
    <w:rsid w:val="003318DC"/>
    <w:rsid w:val="00332F29"/>
    <w:rsid w:val="00337847"/>
    <w:rsid w:val="00337CA9"/>
    <w:rsid w:val="0034243A"/>
    <w:rsid w:val="0035281D"/>
    <w:rsid w:val="00355E28"/>
    <w:rsid w:val="00363109"/>
    <w:rsid w:val="003647C5"/>
    <w:rsid w:val="00370348"/>
    <w:rsid w:val="0037046D"/>
    <w:rsid w:val="003718A5"/>
    <w:rsid w:val="0037276B"/>
    <w:rsid w:val="00372CA6"/>
    <w:rsid w:val="00375E18"/>
    <w:rsid w:val="00377149"/>
    <w:rsid w:val="00380033"/>
    <w:rsid w:val="00383409"/>
    <w:rsid w:val="00390ECE"/>
    <w:rsid w:val="00392AD1"/>
    <w:rsid w:val="00392DE0"/>
    <w:rsid w:val="00396A71"/>
    <w:rsid w:val="00397817"/>
    <w:rsid w:val="003A1A41"/>
    <w:rsid w:val="003A2A0C"/>
    <w:rsid w:val="003A4247"/>
    <w:rsid w:val="003B2E28"/>
    <w:rsid w:val="003B4323"/>
    <w:rsid w:val="003B584D"/>
    <w:rsid w:val="003B745C"/>
    <w:rsid w:val="003C2C3B"/>
    <w:rsid w:val="003C3FC4"/>
    <w:rsid w:val="003C5135"/>
    <w:rsid w:val="003D0CA8"/>
    <w:rsid w:val="003D1122"/>
    <w:rsid w:val="003D2B31"/>
    <w:rsid w:val="003D4449"/>
    <w:rsid w:val="003E17EF"/>
    <w:rsid w:val="003E7233"/>
    <w:rsid w:val="003F1558"/>
    <w:rsid w:val="0040496D"/>
    <w:rsid w:val="00407C3A"/>
    <w:rsid w:val="0041391B"/>
    <w:rsid w:val="00416F72"/>
    <w:rsid w:val="00417AD8"/>
    <w:rsid w:val="00420BE0"/>
    <w:rsid w:val="004219D0"/>
    <w:rsid w:val="00422C39"/>
    <w:rsid w:val="00427236"/>
    <w:rsid w:val="00431D4D"/>
    <w:rsid w:val="004330B8"/>
    <w:rsid w:val="00435A2F"/>
    <w:rsid w:val="004408BB"/>
    <w:rsid w:val="004411F4"/>
    <w:rsid w:val="004421EA"/>
    <w:rsid w:val="00443934"/>
    <w:rsid w:val="0044400F"/>
    <w:rsid w:val="0045381E"/>
    <w:rsid w:val="0045445C"/>
    <w:rsid w:val="00457C90"/>
    <w:rsid w:val="0046174F"/>
    <w:rsid w:val="004677A5"/>
    <w:rsid w:val="00473836"/>
    <w:rsid w:val="00477A9C"/>
    <w:rsid w:val="00480B9B"/>
    <w:rsid w:val="00480CD5"/>
    <w:rsid w:val="004815DE"/>
    <w:rsid w:val="004821D7"/>
    <w:rsid w:val="004824F4"/>
    <w:rsid w:val="00491076"/>
    <w:rsid w:val="00492FEE"/>
    <w:rsid w:val="00494EC2"/>
    <w:rsid w:val="004964E5"/>
    <w:rsid w:val="00496626"/>
    <w:rsid w:val="00496D4D"/>
    <w:rsid w:val="004A1B65"/>
    <w:rsid w:val="004A30C2"/>
    <w:rsid w:val="004B02D6"/>
    <w:rsid w:val="004B3A22"/>
    <w:rsid w:val="004C353C"/>
    <w:rsid w:val="004C4E4F"/>
    <w:rsid w:val="004C6C61"/>
    <w:rsid w:val="004D5E3D"/>
    <w:rsid w:val="004E1B02"/>
    <w:rsid w:val="004E49D3"/>
    <w:rsid w:val="004F2F04"/>
    <w:rsid w:val="004F394E"/>
    <w:rsid w:val="004F4492"/>
    <w:rsid w:val="0050216B"/>
    <w:rsid w:val="00506E2F"/>
    <w:rsid w:val="005072DC"/>
    <w:rsid w:val="0050787D"/>
    <w:rsid w:val="00511DE6"/>
    <w:rsid w:val="005123BE"/>
    <w:rsid w:val="00513BEA"/>
    <w:rsid w:val="00513C23"/>
    <w:rsid w:val="00517F43"/>
    <w:rsid w:val="00520808"/>
    <w:rsid w:val="00524E1B"/>
    <w:rsid w:val="005307D0"/>
    <w:rsid w:val="00536349"/>
    <w:rsid w:val="005373C5"/>
    <w:rsid w:val="005407D5"/>
    <w:rsid w:val="00542FE6"/>
    <w:rsid w:val="005430C6"/>
    <w:rsid w:val="00545BD2"/>
    <w:rsid w:val="0054762B"/>
    <w:rsid w:val="00556DDD"/>
    <w:rsid w:val="00560053"/>
    <w:rsid w:val="00562D0E"/>
    <w:rsid w:val="00567750"/>
    <w:rsid w:val="00570ED0"/>
    <w:rsid w:val="0057674C"/>
    <w:rsid w:val="00577713"/>
    <w:rsid w:val="005819D5"/>
    <w:rsid w:val="00583CFA"/>
    <w:rsid w:val="005850D6"/>
    <w:rsid w:val="00591BCF"/>
    <w:rsid w:val="005941D7"/>
    <w:rsid w:val="005A1237"/>
    <w:rsid w:val="005A1508"/>
    <w:rsid w:val="005A2509"/>
    <w:rsid w:val="005A2EF2"/>
    <w:rsid w:val="005B4220"/>
    <w:rsid w:val="005B5508"/>
    <w:rsid w:val="005B7064"/>
    <w:rsid w:val="005B7528"/>
    <w:rsid w:val="005C4219"/>
    <w:rsid w:val="005C71AE"/>
    <w:rsid w:val="005D0718"/>
    <w:rsid w:val="005D3ABA"/>
    <w:rsid w:val="005D40D5"/>
    <w:rsid w:val="005D541D"/>
    <w:rsid w:val="005D6AFB"/>
    <w:rsid w:val="005D6C76"/>
    <w:rsid w:val="005D79D0"/>
    <w:rsid w:val="005E0C56"/>
    <w:rsid w:val="005E199D"/>
    <w:rsid w:val="005E2CE4"/>
    <w:rsid w:val="005E7E37"/>
    <w:rsid w:val="005E7F19"/>
    <w:rsid w:val="005F2DE6"/>
    <w:rsid w:val="005F58DC"/>
    <w:rsid w:val="005F7C07"/>
    <w:rsid w:val="005F7E9E"/>
    <w:rsid w:val="00600EB8"/>
    <w:rsid w:val="00603ADB"/>
    <w:rsid w:val="00604998"/>
    <w:rsid w:val="006120CF"/>
    <w:rsid w:val="0061463D"/>
    <w:rsid w:val="0061499E"/>
    <w:rsid w:val="006164DE"/>
    <w:rsid w:val="00617450"/>
    <w:rsid w:val="006303AF"/>
    <w:rsid w:val="00631DEA"/>
    <w:rsid w:val="006368FB"/>
    <w:rsid w:val="00653283"/>
    <w:rsid w:val="00656638"/>
    <w:rsid w:val="00657333"/>
    <w:rsid w:val="006624A2"/>
    <w:rsid w:val="00664EC7"/>
    <w:rsid w:val="0066587E"/>
    <w:rsid w:val="00672FEA"/>
    <w:rsid w:val="006738A2"/>
    <w:rsid w:val="00673F21"/>
    <w:rsid w:val="006767C7"/>
    <w:rsid w:val="006829C8"/>
    <w:rsid w:val="0068461B"/>
    <w:rsid w:val="00685F8A"/>
    <w:rsid w:val="00695D1F"/>
    <w:rsid w:val="00695EDC"/>
    <w:rsid w:val="0069639C"/>
    <w:rsid w:val="006A1D9E"/>
    <w:rsid w:val="006A31F1"/>
    <w:rsid w:val="006A4F40"/>
    <w:rsid w:val="006A69CD"/>
    <w:rsid w:val="006B0DCF"/>
    <w:rsid w:val="006B13E6"/>
    <w:rsid w:val="006B1C98"/>
    <w:rsid w:val="006B3DCC"/>
    <w:rsid w:val="006B57A9"/>
    <w:rsid w:val="006B5D76"/>
    <w:rsid w:val="006B7EA1"/>
    <w:rsid w:val="006C027F"/>
    <w:rsid w:val="006C5BDF"/>
    <w:rsid w:val="006D085A"/>
    <w:rsid w:val="006D3841"/>
    <w:rsid w:val="006D5031"/>
    <w:rsid w:val="006D5E9C"/>
    <w:rsid w:val="006D6E81"/>
    <w:rsid w:val="006E07AA"/>
    <w:rsid w:val="006E1968"/>
    <w:rsid w:val="006E36C7"/>
    <w:rsid w:val="006F2261"/>
    <w:rsid w:val="006F7948"/>
    <w:rsid w:val="006F79AA"/>
    <w:rsid w:val="006F7B58"/>
    <w:rsid w:val="007067B1"/>
    <w:rsid w:val="007100A4"/>
    <w:rsid w:val="00710B32"/>
    <w:rsid w:val="00716ECD"/>
    <w:rsid w:val="00723AFB"/>
    <w:rsid w:val="00724755"/>
    <w:rsid w:val="00724BFC"/>
    <w:rsid w:val="00724EFA"/>
    <w:rsid w:val="0072747F"/>
    <w:rsid w:val="00731DD3"/>
    <w:rsid w:val="00740177"/>
    <w:rsid w:val="00744253"/>
    <w:rsid w:val="0074450C"/>
    <w:rsid w:val="00744514"/>
    <w:rsid w:val="00745AB1"/>
    <w:rsid w:val="007477D0"/>
    <w:rsid w:val="00753626"/>
    <w:rsid w:val="00760C05"/>
    <w:rsid w:val="007610CC"/>
    <w:rsid w:val="00761229"/>
    <w:rsid w:val="00774430"/>
    <w:rsid w:val="00780D48"/>
    <w:rsid w:val="0078372B"/>
    <w:rsid w:val="007859CC"/>
    <w:rsid w:val="0078615C"/>
    <w:rsid w:val="0078761C"/>
    <w:rsid w:val="00792206"/>
    <w:rsid w:val="0079288B"/>
    <w:rsid w:val="00795070"/>
    <w:rsid w:val="007A02F0"/>
    <w:rsid w:val="007A1C0D"/>
    <w:rsid w:val="007B0537"/>
    <w:rsid w:val="007B338B"/>
    <w:rsid w:val="007C073F"/>
    <w:rsid w:val="007C71AB"/>
    <w:rsid w:val="007C76A4"/>
    <w:rsid w:val="007D0F17"/>
    <w:rsid w:val="007D118D"/>
    <w:rsid w:val="007D27C6"/>
    <w:rsid w:val="007D691C"/>
    <w:rsid w:val="007E1FD7"/>
    <w:rsid w:val="007E20DD"/>
    <w:rsid w:val="007E270E"/>
    <w:rsid w:val="007E44CD"/>
    <w:rsid w:val="007E582E"/>
    <w:rsid w:val="007E5DC3"/>
    <w:rsid w:val="007E79EA"/>
    <w:rsid w:val="007F653E"/>
    <w:rsid w:val="00800E8A"/>
    <w:rsid w:val="0080235F"/>
    <w:rsid w:val="0081686A"/>
    <w:rsid w:val="0081733A"/>
    <w:rsid w:val="00823B4F"/>
    <w:rsid w:val="00824FA3"/>
    <w:rsid w:val="00832514"/>
    <w:rsid w:val="00834010"/>
    <w:rsid w:val="0083739F"/>
    <w:rsid w:val="008376D3"/>
    <w:rsid w:val="0084215C"/>
    <w:rsid w:val="00843996"/>
    <w:rsid w:val="00850085"/>
    <w:rsid w:val="00852511"/>
    <w:rsid w:val="00855256"/>
    <w:rsid w:val="00856926"/>
    <w:rsid w:val="0085717E"/>
    <w:rsid w:val="00864D07"/>
    <w:rsid w:val="00864E8F"/>
    <w:rsid w:val="008651AB"/>
    <w:rsid w:val="00867A26"/>
    <w:rsid w:val="00867C7A"/>
    <w:rsid w:val="00870D73"/>
    <w:rsid w:val="00871857"/>
    <w:rsid w:val="00871B68"/>
    <w:rsid w:val="008820FA"/>
    <w:rsid w:val="0088412F"/>
    <w:rsid w:val="0088498A"/>
    <w:rsid w:val="008863A2"/>
    <w:rsid w:val="00892754"/>
    <w:rsid w:val="00893424"/>
    <w:rsid w:val="00893CD4"/>
    <w:rsid w:val="008A1D65"/>
    <w:rsid w:val="008A48AD"/>
    <w:rsid w:val="008A4943"/>
    <w:rsid w:val="008A5819"/>
    <w:rsid w:val="008B1AB1"/>
    <w:rsid w:val="008C1DF8"/>
    <w:rsid w:val="008C2925"/>
    <w:rsid w:val="008C4017"/>
    <w:rsid w:val="008C77E5"/>
    <w:rsid w:val="008D42E1"/>
    <w:rsid w:val="008D546D"/>
    <w:rsid w:val="008D653B"/>
    <w:rsid w:val="008E00E8"/>
    <w:rsid w:val="008E1959"/>
    <w:rsid w:val="008E416B"/>
    <w:rsid w:val="008F3A8B"/>
    <w:rsid w:val="008F4C2C"/>
    <w:rsid w:val="008F7B1E"/>
    <w:rsid w:val="009000F2"/>
    <w:rsid w:val="00904564"/>
    <w:rsid w:val="00907614"/>
    <w:rsid w:val="009109BA"/>
    <w:rsid w:val="009122A0"/>
    <w:rsid w:val="00923678"/>
    <w:rsid w:val="0092737A"/>
    <w:rsid w:val="00930B4A"/>
    <w:rsid w:val="00933E9A"/>
    <w:rsid w:val="0093457D"/>
    <w:rsid w:val="00937D16"/>
    <w:rsid w:val="0094229F"/>
    <w:rsid w:val="00942330"/>
    <w:rsid w:val="009527E9"/>
    <w:rsid w:val="00955E63"/>
    <w:rsid w:val="00956E61"/>
    <w:rsid w:val="0096116B"/>
    <w:rsid w:val="009707F1"/>
    <w:rsid w:val="0097296B"/>
    <w:rsid w:val="00974839"/>
    <w:rsid w:val="00974D9F"/>
    <w:rsid w:val="00974DC9"/>
    <w:rsid w:val="0098179E"/>
    <w:rsid w:val="0098211A"/>
    <w:rsid w:val="00990BC5"/>
    <w:rsid w:val="00990FDF"/>
    <w:rsid w:val="00991A4B"/>
    <w:rsid w:val="009921A2"/>
    <w:rsid w:val="009A2A6D"/>
    <w:rsid w:val="009A520C"/>
    <w:rsid w:val="009B202E"/>
    <w:rsid w:val="009B5853"/>
    <w:rsid w:val="009B6211"/>
    <w:rsid w:val="009B62ED"/>
    <w:rsid w:val="009C1516"/>
    <w:rsid w:val="009C1BD3"/>
    <w:rsid w:val="009C5B75"/>
    <w:rsid w:val="009D115D"/>
    <w:rsid w:val="009D75A3"/>
    <w:rsid w:val="009E509F"/>
    <w:rsid w:val="009F06A6"/>
    <w:rsid w:val="009F1ABC"/>
    <w:rsid w:val="009F29E0"/>
    <w:rsid w:val="009F47E6"/>
    <w:rsid w:val="00A00161"/>
    <w:rsid w:val="00A04D39"/>
    <w:rsid w:val="00A11AB6"/>
    <w:rsid w:val="00A11EB7"/>
    <w:rsid w:val="00A126C0"/>
    <w:rsid w:val="00A15A76"/>
    <w:rsid w:val="00A21F7F"/>
    <w:rsid w:val="00A27EFD"/>
    <w:rsid w:val="00A32569"/>
    <w:rsid w:val="00A326AA"/>
    <w:rsid w:val="00A46B29"/>
    <w:rsid w:val="00A56DDA"/>
    <w:rsid w:val="00A61EB8"/>
    <w:rsid w:val="00A67FEF"/>
    <w:rsid w:val="00A71085"/>
    <w:rsid w:val="00A712A1"/>
    <w:rsid w:val="00A72B66"/>
    <w:rsid w:val="00A845A5"/>
    <w:rsid w:val="00A866F2"/>
    <w:rsid w:val="00A87AA6"/>
    <w:rsid w:val="00A90487"/>
    <w:rsid w:val="00A9690D"/>
    <w:rsid w:val="00AA02F7"/>
    <w:rsid w:val="00AA527D"/>
    <w:rsid w:val="00AA7ABE"/>
    <w:rsid w:val="00AB1721"/>
    <w:rsid w:val="00AB7C56"/>
    <w:rsid w:val="00AB7C83"/>
    <w:rsid w:val="00AC0367"/>
    <w:rsid w:val="00AC0A41"/>
    <w:rsid w:val="00AC4EF1"/>
    <w:rsid w:val="00AD28DE"/>
    <w:rsid w:val="00AD5E14"/>
    <w:rsid w:val="00AD603D"/>
    <w:rsid w:val="00AD68F0"/>
    <w:rsid w:val="00AE0504"/>
    <w:rsid w:val="00AE2825"/>
    <w:rsid w:val="00AE6A2D"/>
    <w:rsid w:val="00AF12E8"/>
    <w:rsid w:val="00AF4919"/>
    <w:rsid w:val="00AF7DCD"/>
    <w:rsid w:val="00B01D11"/>
    <w:rsid w:val="00B03741"/>
    <w:rsid w:val="00B04FE3"/>
    <w:rsid w:val="00B12C73"/>
    <w:rsid w:val="00B174AC"/>
    <w:rsid w:val="00B20ADC"/>
    <w:rsid w:val="00B21FCF"/>
    <w:rsid w:val="00B22C5B"/>
    <w:rsid w:val="00B24643"/>
    <w:rsid w:val="00B26EB7"/>
    <w:rsid w:val="00B27357"/>
    <w:rsid w:val="00B32064"/>
    <w:rsid w:val="00B348A4"/>
    <w:rsid w:val="00B425A2"/>
    <w:rsid w:val="00B42655"/>
    <w:rsid w:val="00B4399D"/>
    <w:rsid w:val="00B4589D"/>
    <w:rsid w:val="00B463C5"/>
    <w:rsid w:val="00B53A57"/>
    <w:rsid w:val="00B55961"/>
    <w:rsid w:val="00B60437"/>
    <w:rsid w:val="00B65CA1"/>
    <w:rsid w:val="00B6716C"/>
    <w:rsid w:val="00B67525"/>
    <w:rsid w:val="00B67A9B"/>
    <w:rsid w:val="00B71DD4"/>
    <w:rsid w:val="00B737A8"/>
    <w:rsid w:val="00B7794A"/>
    <w:rsid w:val="00B84610"/>
    <w:rsid w:val="00B86DE0"/>
    <w:rsid w:val="00B87DCE"/>
    <w:rsid w:val="00B90564"/>
    <w:rsid w:val="00B96341"/>
    <w:rsid w:val="00B97A1F"/>
    <w:rsid w:val="00BA0744"/>
    <w:rsid w:val="00BA0C20"/>
    <w:rsid w:val="00BA14C0"/>
    <w:rsid w:val="00BA1543"/>
    <w:rsid w:val="00BA2F61"/>
    <w:rsid w:val="00BA58C4"/>
    <w:rsid w:val="00BB16FA"/>
    <w:rsid w:val="00BC0B90"/>
    <w:rsid w:val="00BC33A4"/>
    <w:rsid w:val="00BD2DAF"/>
    <w:rsid w:val="00BD3519"/>
    <w:rsid w:val="00BD7B98"/>
    <w:rsid w:val="00BE2C5D"/>
    <w:rsid w:val="00BF06AE"/>
    <w:rsid w:val="00BF6552"/>
    <w:rsid w:val="00BF7607"/>
    <w:rsid w:val="00BF7D77"/>
    <w:rsid w:val="00C01C8D"/>
    <w:rsid w:val="00C04C5B"/>
    <w:rsid w:val="00C07281"/>
    <w:rsid w:val="00C07A29"/>
    <w:rsid w:val="00C1067E"/>
    <w:rsid w:val="00C139DE"/>
    <w:rsid w:val="00C147F3"/>
    <w:rsid w:val="00C21B5E"/>
    <w:rsid w:val="00C23A85"/>
    <w:rsid w:val="00C23D2C"/>
    <w:rsid w:val="00C33E98"/>
    <w:rsid w:val="00C379CE"/>
    <w:rsid w:val="00C417A4"/>
    <w:rsid w:val="00C47610"/>
    <w:rsid w:val="00C47C76"/>
    <w:rsid w:val="00C52CC5"/>
    <w:rsid w:val="00C604C7"/>
    <w:rsid w:val="00C65893"/>
    <w:rsid w:val="00C67DE2"/>
    <w:rsid w:val="00C70F05"/>
    <w:rsid w:val="00C718DB"/>
    <w:rsid w:val="00C72ECF"/>
    <w:rsid w:val="00C80942"/>
    <w:rsid w:val="00C825D6"/>
    <w:rsid w:val="00C9210E"/>
    <w:rsid w:val="00C94059"/>
    <w:rsid w:val="00C969B9"/>
    <w:rsid w:val="00CA5864"/>
    <w:rsid w:val="00CA671B"/>
    <w:rsid w:val="00CB44BE"/>
    <w:rsid w:val="00CB4E2A"/>
    <w:rsid w:val="00CB700F"/>
    <w:rsid w:val="00CC210C"/>
    <w:rsid w:val="00CC32F2"/>
    <w:rsid w:val="00CD0EB3"/>
    <w:rsid w:val="00CE1BFE"/>
    <w:rsid w:val="00CE2BC5"/>
    <w:rsid w:val="00CE3D79"/>
    <w:rsid w:val="00CE6FDA"/>
    <w:rsid w:val="00CF29B8"/>
    <w:rsid w:val="00D02426"/>
    <w:rsid w:val="00D033A6"/>
    <w:rsid w:val="00D078D6"/>
    <w:rsid w:val="00D100E9"/>
    <w:rsid w:val="00D1558C"/>
    <w:rsid w:val="00D16738"/>
    <w:rsid w:val="00D227E6"/>
    <w:rsid w:val="00D2494D"/>
    <w:rsid w:val="00D24D9B"/>
    <w:rsid w:val="00D42536"/>
    <w:rsid w:val="00D565CE"/>
    <w:rsid w:val="00D6035B"/>
    <w:rsid w:val="00D60CCA"/>
    <w:rsid w:val="00D61100"/>
    <w:rsid w:val="00D6113F"/>
    <w:rsid w:val="00D6473F"/>
    <w:rsid w:val="00D64EBC"/>
    <w:rsid w:val="00D65305"/>
    <w:rsid w:val="00D666DE"/>
    <w:rsid w:val="00D741D0"/>
    <w:rsid w:val="00D76385"/>
    <w:rsid w:val="00D767A4"/>
    <w:rsid w:val="00D772A8"/>
    <w:rsid w:val="00D77649"/>
    <w:rsid w:val="00D878B1"/>
    <w:rsid w:val="00D87B58"/>
    <w:rsid w:val="00D95039"/>
    <w:rsid w:val="00DA0846"/>
    <w:rsid w:val="00DA195F"/>
    <w:rsid w:val="00DA20B2"/>
    <w:rsid w:val="00DA2916"/>
    <w:rsid w:val="00DA5C21"/>
    <w:rsid w:val="00DB2554"/>
    <w:rsid w:val="00DB585B"/>
    <w:rsid w:val="00DC21A9"/>
    <w:rsid w:val="00DC2E59"/>
    <w:rsid w:val="00DC50B1"/>
    <w:rsid w:val="00DC538B"/>
    <w:rsid w:val="00DC6387"/>
    <w:rsid w:val="00DC732B"/>
    <w:rsid w:val="00DC7BB7"/>
    <w:rsid w:val="00DD0BF7"/>
    <w:rsid w:val="00DD190C"/>
    <w:rsid w:val="00DD4532"/>
    <w:rsid w:val="00DD4A62"/>
    <w:rsid w:val="00DD5153"/>
    <w:rsid w:val="00DE02E4"/>
    <w:rsid w:val="00DE2429"/>
    <w:rsid w:val="00DE3EBF"/>
    <w:rsid w:val="00DE5C03"/>
    <w:rsid w:val="00DF3D27"/>
    <w:rsid w:val="00DF6B7F"/>
    <w:rsid w:val="00DF7AFD"/>
    <w:rsid w:val="00E005A3"/>
    <w:rsid w:val="00E00AE5"/>
    <w:rsid w:val="00E01014"/>
    <w:rsid w:val="00E01560"/>
    <w:rsid w:val="00E021CF"/>
    <w:rsid w:val="00E03DF3"/>
    <w:rsid w:val="00E0671C"/>
    <w:rsid w:val="00E103F7"/>
    <w:rsid w:val="00E17275"/>
    <w:rsid w:val="00E1742E"/>
    <w:rsid w:val="00E23C32"/>
    <w:rsid w:val="00E248A2"/>
    <w:rsid w:val="00E25A2F"/>
    <w:rsid w:val="00E35D85"/>
    <w:rsid w:val="00E511A8"/>
    <w:rsid w:val="00E604EA"/>
    <w:rsid w:val="00E62C40"/>
    <w:rsid w:val="00E66B9B"/>
    <w:rsid w:val="00E67CC1"/>
    <w:rsid w:val="00E72B9A"/>
    <w:rsid w:val="00E73C71"/>
    <w:rsid w:val="00E73F8B"/>
    <w:rsid w:val="00E740CD"/>
    <w:rsid w:val="00E7527F"/>
    <w:rsid w:val="00E81146"/>
    <w:rsid w:val="00E824F6"/>
    <w:rsid w:val="00E83B23"/>
    <w:rsid w:val="00E83B6B"/>
    <w:rsid w:val="00E843A1"/>
    <w:rsid w:val="00E86237"/>
    <w:rsid w:val="00E86CE2"/>
    <w:rsid w:val="00E92817"/>
    <w:rsid w:val="00E93406"/>
    <w:rsid w:val="00E93B55"/>
    <w:rsid w:val="00E9619C"/>
    <w:rsid w:val="00E9625D"/>
    <w:rsid w:val="00E964C0"/>
    <w:rsid w:val="00EA0BDB"/>
    <w:rsid w:val="00EA2321"/>
    <w:rsid w:val="00EA32FD"/>
    <w:rsid w:val="00EA35BF"/>
    <w:rsid w:val="00EA7AB0"/>
    <w:rsid w:val="00EB0481"/>
    <w:rsid w:val="00EB342B"/>
    <w:rsid w:val="00EB6284"/>
    <w:rsid w:val="00EC05DB"/>
    <w:rsid w:val="00EC37C1"/>
    <w:rsid w:val="00EC3946"/>
    <w:rsid w:val="00EC7563"/>
    <w:rsid w:val="00ED0409"/>
    <w:rsid w:val="00ED1074"/>
    <w:rsid w:val="00ED3E41"/>
    <w:rsid w:val="00ED4E97"/>
    <w:rsid w:val="00ED5E0E"/>
    <w:rsid w:val="00ED610F"/>
    <w:rsid w:val="00ED7805"/>
    <w:rsid w:val="00EE1633"/>
    <w:rsid w:val="00EE1EDD"/>
    <w:rsid w:val="00EE1F56"/>
    <w:rsid w:val="00EE216C"/>
    <w:rsid w:val="00EE481C"/>
    <w:rsid w:val="00EF1AB2"/>
    <w:rsid w:val="00EF32CE"/>
    <w:rsid w:val="00EF4038"/>
    <w:rsid w:val="00EF5290"/>
    <w:rsid w:val="00EF7E3A"/>
    <w:rsid w:val="00F03A95"/>
    <w:rsid w:val="00F10ECD"/>
    <w:rsid w:val="00F11193"/>
    <w:rsid w:val="00F13F06"/>
    <w:rsid w:val="00F14D9B"/>
    <w:rsid w:val="00F150BB"/>
    <w:rsid w:val="00F17A9D"/>
    <w:rsid w:val="00F2460C"/>
    <w:rsid w:val="00F24CF6"/>
    <w:rsid w:val="00F2671E"/>
    <w:rsid w:val="00F35341"/>
    <w:rsid w:val="00F35494"/>
    <w:rsid w:val="00F35DB1"/>
    <w:rsid w:val="00F370E1"/>
    <w:rsid w:val="00F4427B"/>
    <w:rsid w:val="00F44655"/>
    <w:rsid w:val="00F47F93"/>
    <w:rsid w:val="00F501F2"/>
    <w:rsid w:val="00F503E0"/>
    <w:rsid w:val="00F50589"/>
    <w:rsid w:val="00F52134"/>
    <w:rsid w:val="00F52FE5"/>
    <w:rsid w:val="00F53F40"/>
    <w:rsid w:val="00F545C7"/>
    <w:rsid w:val="00F54BC3"/>
    <w:rsid w:val="00F609BF"/>
    <w:rsid w:val="00F62E1C"/>
    <w:rsid w:val="00F65C24"/>
    <w:rsid w:val="00F6752A"/>
    <w:rsid w:val="00F712F9"/>
    <w:rsid w:val="00F80204"/>
    <w:rsid w:val="00F825D4"/>
    <w:rsid w:val="00F82CE3"/>
    <w:rsid w:val="00F85614"/>
    <w:rsid w:val="00F905D4"/>
    <w:rsid w:val="00F906E3"/>
    <w:rsid w:val="00F945E9"/>
    <w:rsid w:val="00F959F8"/>
    <w:rsid w:val="00FA0ECD"/>
    <w:rsid w:val="00FA1FE7"/>
    <w:rsid w:val="00FA2099"/>
    <w:rsid w:val="00FB01B4"/>
    <w:rsid w:val="00FB0C48"/>
    <w:rsid w:val="00FB1478"/>
    <w:rsid w:val="00FB2D58"/>
    <w:rsid w:val="00FB5F81"/>
    <w:rsid w:val="00FB6090"/>
    <w:rsid w:val="00FE0140"/>
    <w:rsid w:val="00FE2CF3"/>
    <w:rsid w:val="00FE335B"/>
    <w:rsid w:val="00FF397F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EE674"/>
  <w15:chartTrackingRefBased/>
  <w15:docId w15:val="{225A1466-FD89-4D94-8DB9-E4AF5EBD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34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179E"/>
  </w:style>
  <w:style w:type="character" w:styleId="Hyperlink">
    <w:name w:val="Hyperlink"/>
    <w:basedOn w:val="DefaultParagraphFont"/>
    <w:rsid w:val="00BA2F6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2F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F61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A2F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F61"/>
    <w:rPr>
      <w:rFonts w:ascii="Times" w:eastAsia="Times" w:hAnsi="Times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520808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table" w:styleId="TableGrid">
    <w:name w:val="Table Grid"/>
    <w:basedOn w:val="TableNormal"/>
    <w:uiPriority w:val="39"/>
    <w:rsid w:val="0095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15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7E3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F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F09"/>
    <w:rPr>
      <w:rFonts w:ascii="Segoe UI" w:eastAsia="Times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6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21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211"/>
    <w:rPr>
      <w:rFonts w:ascii="Times" w:eastAsia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211"/>
    <w:rPr>
      <w:rFonts w:ascii="Times" w:eastAsia="Times" w:hAnsi="Times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2C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D05E5-BF27-4DBB-A039-1F4AC2C35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ert, Martin (weichemn)</dc:creator>
  <cp:keywords/>
  <dc:description/>
  <cp:lastModifiedBy>Martin Weichert</cp:lastModifiedBy>
  <cp:revision>7</cp:revision>
  <cp:lastPrinted>2020-04-11T18:29:00Z</cp:lastPrinted>
  <dcterms:created xsi:type="dcterms:W3CDTF">2020-04-16T15:29:00Z</dcterms:created>
  <dcterms:modified xsi:type="dcterms:W3CDTF">2020-04-24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c58921-9956-399e-924c-f5f79a481b49</vt:lpwstr>
  </property>
  <property fmtid="{D5CDD505-2E9C-101B-9397-08002B2CF9AE}" pid="24" name="Mendeley Citation Style_1">
    <vt:lpwstr>http://www.zotero.org/styles/mbio</vt:lpwstr>
  </property>
</Properties>
</file>